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4195E6" w14:textId="77777777" w:rsidR="00C328CA" w:rsidRPr="0058573B" w:rsidRDefault="00C328CA" w:rsidP="00C328CA">
      <w:pPr>
        <w:pStyle w:val="Caption"/>
        <w:keepNext/>
        <w:ind w:left="-1170" w:firstLine="1170"/>
        <w:rPr>
          <w:sz w:val="24"/>
          <w:szCs w:val="24"/>
        </w:rPr>
      </w:pPr>
      <w:r w:rsidRPr="0058573B">
        <w:rPr>
          <w:sz w:val="24"/>
          <w:szCs w:val="24"/>
        </w:rPr>
        <w:t xml:space="preserve">Table </w:t>
      </w:r>
      <w:r w:rsidRPr="0058573B">
        <w:rPr>
          <w:noProof/>
          <w:sz w:val="24"/>
          <w:szCs w:val="24"/>
        </w:rPr>
        <w:fldChar w:fldCharType="begin"/>
      </w:r>
      <w:r w:rsidRPr="0058573B">
        <w:rPr>
          <w:noProof/>
          <w:sz w:val="24"/>
          <w:szCs w:val="24"/>
        </w:rPr>
        <w:instrText xml:space="preserve"> SEQ Table \* ARABIC </w:instrText>
      </w:r>
      <w:r w:rsidRPr="0058573B">
        <w:rPr>
          <w:noProof/>
          <w:sz w:val="24"/>
          <w:szCs w:val="24"/>
        </w:rPr>
        <w:fldChar w:fldCharType="separate"/>
      </w:r>
      <w:r w:rsidRPr="0058573B">
        <w:rPr>
          <w:noProof/>
          <w:sz w:val="24"/>
          <w:szCs w:val="24"/>
        </w:rPr>
        <w:t>1</w:t>
      </w:r>
      <w:r w:rsidRPr="0058573B">
        <w:rPr>
          <w:noProof/>
          <w:sz w:val="24"/>
          <w:szCs w:val="24"/>
        </w:rPr>
        <w:fldChar w:fldCharType="end"/>
      </w:r>
      <w:r w:rsidRPr="0058573B">
        <w:rPr>
          <w:sz w:val="24"/>
          <w:szCs w:val="24"/>
        </w:rPr>
        <w:t>: International Classification of Diseases (ICD) Code Digestive Disease Definitions</w:t>
      </w:r>
    </w:p>
    <w:tbl>
      <w:tblPr>
        <w:tblW w:w="12771" w:type="dxa"/>
        <w:jc w:val="center"/>
        <w:tblLayout w:type="fixed"/>
        <w:tblCellMar>
          <w:left w:w="120" w:type="dxa"/>
          <w:right w:w="120" w:type="dxa"/>
        </w:tblCellMar>
        <w:tblLook w:val="0000" w:firstRow="0" w:lastRow="0" w:firstColumn="0" w:lastColumn="0" w:noHBand="0" w:noVBand="0"/>
      </w:tblPr>
      <w:tblGrid>
        <w:gridCol w:w="1125"/>
        <w:gridCol w:w="3186"/>
        <w:gridCol w:w="2790"/>
        <w:gridCol w:w="2790"/>
        <w:gridCol w:w="2880"/>
      </w:tblGrid>
      <w:tr w:rsidR="00C328CA" w:rsidRPr="00DF6DD1" w14:paraId="01CFEFD3" w14:textId="77777777" w:rsidTr="00F74C5C">
        <w:trPr>
          <w:cantSplit/>
          <w:tblHeader/>
          <w:jc w:val="center"/>
        </w:trPr>
        <w:tc>
          <w:tcPr>
            <w:tcW w:w="112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2920387A" w14:textId="77777777" w:rsidR="00C328CA" w:rsidRPr="00DF6DD1" w:rsidRDefault="00C328CA" w:rsidP="00F74C5C">
            <w:pPr>
              <w:spacing w:after="60"/>
              <w:jc w:val="center"/>
            </w:pPr>
            <w:r w:rsidRPr="00DF6DD1">
              <w:t>Disease Code</w:t>
            </w:r>
          </w:p>
        </w:tc>
        <w:tc>
          <w:tcPr>
            <w:tcW w:w="318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bottom"/>
          </w:tcPr>
          <w:p w14:paraId="54236255" w14:textId="77777777" w:rsidR="00C328CA" w:rsidRPr="00DF6DD1" w:rsidRDefault="00C328CA" w:rsidP="00F74C5C">
            <w:pPr>
              <w:spacing w:after="60"/>
              <w:ind w:left="-180"/>
              <w:jc w:val="center"/>
            </w:pPr>
            <w:r w:rsidRPr="00DF6DD1">
              <w:t>Digestive Disease</w:t>
            </w:r>
          </w:p>
        </w:tc>
        <w:tc>
          <w:tcPr>
            <w:tcW w:w="27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bottom"/>
          </w:tcPr>
          <w:p w14:paraId="6C8048B1" w14:textId="77777777" w:rsidR="00C328CA" w:rsidRPr="00DF6DD1" w:rsidRDefault="00C328CA" w:rsidP="00F74C5C">
            <w:pPr>
              <w:spacing w:after="60"/>
              <w:jc w:val="center"/>
            </w:pPr>
            <w:r>
              <w:t>ICD-9-CM C</w:t>
            </w:r>
            <w:r w:rsidRPr="00DF6DD1">
              <w:t xml:space="preserve">odes </w:t>
            </w:r>
            <w:r>
              <w:rPr>
                <w:bCs/>
              </w:rPr>
              <w:t>for M</w:t>
            </w:r>
            <w:r w:rsidRPr="00DF6DD1">
              <w:rPr>
                <w:bCs/>
              </w:rPr>
              <w:t>orbidity (1979-9/30/15)</w:t>
            </w:r>
          </w:p>
        </w:tc>
        <w:tc>
          <w:tcPr>
            <w:tcW w:w="27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bottom"/>
          </w:tcPr>
          <w:p w14:paraId="1071AB22" w14:textId="77777777" w:rsidR="00C328CA" w:rsidRPr="00DF6DD1" w:rsidRDefault="00C328CA" w:rsidP="00F74C5C">
            <w:pPr>
              <w:spacing w:after="60"/>
              <w:jc w:val="center"/>
            </w:pPr>
            <w:r>
              <w:t>ICD-10-CM C</w:t>
            </w:r>
            <w:r w:rsidRPr="00DF6DD1">
              <w:t xml:space="preserve">odes </w:t>
            </w:r>
            <w:r>
              <w:rPr>
                <w:bCs/>
              </w:rPr>
              <w:t>for M</w:t>
            </w:r>
            <w:r w:rsidRPr="00DF6DD1">
              <w:rPr>
                <w:bCs/>
              </w:rPr>
              <w:t>orbidity (</w:t>
            </w:r>
            <w:r>
              <w:rPr>
                <w:bCs/>
              </w:rPr>
              <w:t xml:space="preserve">since </w:t>
            </w:r>
            <w:r w:rsidRPr="00DF6DD1">
              <w:rPr>
                <w:bCs/>
              </w:rPr>
              <w:t>10/1/15)</w:t>
            </w:r>
          </w:p>
        </w:tc>
        <w:tc>
          <w:tcPr>
            <w:tcW w:w="28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bottom"/>
          </w:tcPr>
          <w:p w14:paraId="73BF0280" w14:textId="77777777" w:rsidR="00C328CA" w:rsidRPr="00DF6DD1" w:rsidRDefault="00C328CA" w:rsidP="00F74C5C">
            <w:pPr>
              <w:spacing w:after="60"/>
              <w:jc w:val="center"/>
            </w:pPr>
            <w:r>
              <w:t>ICD-10 C</w:t>
            </w:r>
            <w:r w:rsidRPr="00DF6DD1">
              <w:t xml:space="preserve">odes </w:t>
            </w:r>
            <w:r>
              <w:rPr>
                <w:bCs/>
              </w:rPr>
              <w:t>for M</w:t>
            </w:r>
            <w:r w:rsidRPr="00DF6DD1">
              <w:rPr>
                <w:bCs/>
              </w:rPr>
              <w:t>ortality (</w:t>
            </w:r>
            <w:r>
              <w:rPr>
                <w:bCs/>
              </w:rPr>
              <w:t>since 1</w:t>
            </w:r>
            <w:r w:rsidRPr="00DF6DD1">
              <w:rPr>
                <w:bCs/>
              </w:rPr>
              <w:t>999)</w:t>
            </w:r>
          </w:p>
        </w:tc>
      </w:tr>
      <w:tr w:rsidR="00C328CA" w:rsidRPr="00DF6DD1" w14:paraId="4DBB048F" w14:textId="77777777" w:rsidTr="00F74C5C">
        <w:trPr>
          <w:cantSplit/>
          <w:jc w:val="center"/>
        </w:trPr>
        <w:tc>
          <w:tcPr>
            <w:tcW w:w="112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213026EE" w14:textId="77777777" w:rsidR="00C328CA" w:rsidRPr="00DF6DD1" w:rsidRDefault="00C328CA" w:rsidP="00F74C5C">
            <w:pPr>
              <w:spacing w:after="60"/>
              <w:jc w:val="center"/>
            </w:pPr>
            <w:r w:rsidRPr="00DF6DD1">
              <w:t>1</w:t>
            </w:r>
          </w:p>
        </w:tc>
        <w:tc>
          <w:tcPr>
            <w:tcW w:w="318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4F52318F" w14:textId="77777777" w:rsidR="00C328CA" w:rsidRPr="00DF6DD1" w:rsidRDefault="00C328CA" w:rsidP="00F74C5C">
            <w:pPr>
              <w:spacing w:after="60"/>
            </w:pPr>
            <w:r w:rsidRPr="00DF6DD1">
              <w:t>Gastrointestinal infections (excluding C. difficile)</w:t>
            </w:r>
          </w:p>
        </w:tc>
        <w:tc>
          <w:tcPr>
            <w:tcW w:w="27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1F44152A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>001-008.44, 008.46-009</w:t>
            </w:r>
          </w:p>
        </w:tc>
        <w:tc>
          <w:tcPr>
            <w:tcW w:w="27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11ECBA69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>A00-A04.6, A04.8-A09</w:t>
            </w:r>
          </w:p>
        </w:tc>
        <w:tc>
          <w:tcPr>
            <w:tcW w:w="28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41B812EE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>A00-A04.6, A04.8-A09</w:t>
            </w:r>
          </w:p>
        </w:tc>
      </w:tr>
      <w:tr w:rsidR="00C328CA" w:rsidRPr="00DF6DD1" w14:paraId="082D69B0" w14:textId="77777777" w:rsidTr="00F74C5C">
        <w:trPr>
          <w:cantSplit/>
          <w:jc w:val="center"/>
        </w:trPr>
        <w:tc>
          <w:tcPr>
            <w:tcW w:w="112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1AAAC276" w14:textId="77777777" w:rsidR="00C328CA" w:rsidRPr="00DF6DD1" w:rsidRDefault="00C328CA" w:rsidP="00F74C5C">
            <w:pPr>
              <w:spacing w:after="60"/>
              <w:jc w:val="center"/>
            </w:pPr>
            <w:r w:rsidRPr="00DF6DD1">
              <w:t>2</w:t>
            </w:r>
          </w:p>
        </w:tc>
        <w:tc>
          <w:tcPr>
            <w:tcW w:w="318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23F2DA8C" w14:textId="77777777" w:rsidR="00C328CA" w:rsidRPr="00DF6DD1" w:rsidRDefault="00C328CA" w:rsidP="00F74C5C">
            <w:pPr>
              <w:spacing w:after="60"/>
            </w:pPr>
            <w:r w:rsidRPr="00DF6DD1">
              <w:t>Clostridium difficile</w:t>
            </w:r>
          </w:p>
        </w:tc>
        <w:tc>
          <w:tcPr>
            <w:tcW w:w="27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36B6F0BF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  <w:rPr>
                <w:highlight w:val="yellow"/>
              </w:rPr>
            </w:pPr>
            <w:r w:rsidRPr="00DF6DD1">
              <w:t>008.45</w:t>
            </w:r>
          </w:p>
        </w:tc>
        <w:tc>
          <w:tcPr>
            <w:tcW w:w="27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233E9898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  <w:rPr>
                <w:highlight w:val="yellow"/>
              </w:rPr>
            </w:pPr>
            <w:r w:rsidRPr="006A3391">
              <w:t>A04.7</w:t>
            </w:r>
          </w:p>
        </w:tc>
        <w:tc>
          <w:tcPr>
            <w:tcW w:w="28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3370C474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  <w:rPr>
                <w:highlight w:val="yellow"/>
              </w:rPr>
            </w:pPr>
            <w:r w:rsidRPr="00DF6DD1">
              <w:t>A04.7</w:t>
            </w:r>
          </w:p>
        </w:tc>
      </w:tr>
      <w:tr w:rsidR="00C328CA" w:rsidRPr="00DF6DD1" w14:paraId="31D9BABB" w14:textId="77777777" w:rsidTr="00F74C5C">
        <w:trPr>
          <w:cantSplit/>
          <w:jc w:val="center"/>
        </w:trPr>
        <w:tc>
          <w:tcPr>
            <w:tcW w:w="112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513C4CB8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  <w:jc w:val="center"/>
            </w:pPr>
            <w:r w:rsidRPr="00DF6DD1">
              <w:t>3</w:t>
            </w:r>
          </w:p>
        </w:tc>
        <w:tc>
          <w:tcPr>
            <w:tcW w:w="318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11580923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>Hepatitis A</w:t>
            </w:r>
          </w:p>
        </w:tc>
        <w:tc>
          <w:tcPr>
            <w:tcW w:w="27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79633278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>070.0, 070.1</w:t>
            </w:r>
          </w:p>
        </w:tc>
        <w:tc>
          <w:tcPr>
            <w:tcW w:w="27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6D940C9E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>B15</w:t>
            </w:r>
          </w:p>
        </w:tc>
        <w:tc>
          <w:tcPr>
            <w:tcW w:w="28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63B5004F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>B15</w:t>
            </w:r>
          </w:p>
        </w:tc>
      </w:tr>
      <w:tr w:rsidR="00C328CA" w:rsidRPr="00DF6DD1" w14:paraId="0A6E18B8" w14:textId="77777777" w:rsidTr="00F74C5C">
        <w:trPr>
          <w:cantSplit/>
          <w:jc w:val="center"/>
        </w:trPr>
        <w:tc>
          <w:tcPr>
            <w:tcW w:w="112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08DD5E38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  <w:jc w:val="center"/>
            </w:pPr>
            <w:r w:rsidRPr="00DF6DD1">
              <w:t>4</w:t>
            </w:r>
          </w:p>
        </w:tc>
        <w:tc>
          <w:tcPr>
            <w:tcW w:w="318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2F744C5B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>Hepatitis B</w:t>
            </w:r>
          </w:p>
        </w:tc>
        <w:tc>
          <w:tcPr>
            <w:tcW w:w="27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1BA219E0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rPr>
                <w:u w:val="single"/>
              </w:rPr>
              <w:t>1991 to present</w:t>
            </w:r>
            <w:r w:rsidRPr="00DF6DD1">
              <w:t>:</w:t>
            </w:r>
          </w:p>
          <w:p w14:paraId="34C75F8C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>070.42, 070.52</w:t>
            </w:r>
          </w:p>
          <w:p w14:paraId="5FA94809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rPr>
                <w:u w:val="single"/>
              </w:rPr>
              <w:t>All Years:</w:t>
            </w:r>
          </w:p>
          <w:p w14:paraId="7C3D7ABA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>070.2, 070.3</w:t>
            </w:r>
          </w:p>
        </w:tc>
        <w:tc>
          <w:tcPr>
            <w:tcW w:w="27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5D9A1C44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>B16, B17.0, B18.0, B18.1</w:t>
            </w:r>
            <w:r>
              <w:t>, B19.1</w:t>
            </w:r>
            <w:r w:rsidRPr="00DF6DD1">
              <w:t xml:space="preserve"> </w:t>
            </w:r>
          </w:p>
        </w:tc>
        <w:tc>
          <w:tcPr>
            <w:tcW w:w="28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7C3B4FB7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 xml:space="preserve">B16, B17.0, B18.0, B18.1 </w:t>
            </w:r>
          </w:p>
        </w:tc>
      </w:tr>
      <w:tr w:rsidR="00C328CA" w:rsidRPr="00DF6DD1" w14:paraId="695C1860" w14:textId="77777777" w:rsidTr="00F74C5C">
        <w:trPr>
          <w:cantSplit/>
          <w:jc w:val="center"/>
        </w:trPr>
        <w:tc>
          <w:tcPr>
            <w:tcW w:w="112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3CB6FA6C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  <w:jc w:val="center"/>
            </w:pPr>
            <w:r w:rsidRPr="00DF6DD1">
              <w:t>5</w:t>
            </w:r>
          </w:p>
        </w:tc>
        <w:tc>
          <w:tcPr>
            <w:tcW w:w="318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52B1E82F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>Hepatitis C</w:t>
            </w:r>
          </w:p>
        </w:tc>
        <w:tc>
          <w:tcPr>
            <w:tcW w:w="27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0E2542F2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rPr>
                <w:u w:val="single"/>
              </w:rPr>
              <w:t>1991 to present</w:t>
            </w:r>
            <w:r w:rsidRPr="00DF6DD1">
              <w:t>:</w:t>
            </w:r>
          </w:p>
          <w:p w14:paraId="4685F8A8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>070.41, 070.44, 070.51, 070.54, 070.7</w:t>
            </w:r>
          </w:p>
          <w:p w14:paraId="1CA12E75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rPr>
                <w:u w:val="single"/>
              </w:rPr>
              <w:t>Before 1991</w:t>
            </w:r>
            <w:r w:rsidRPr="00DF6DD1">
              <w:t>:</w:t>
            </w:r>
          </w:p>
          <w:p w14:paraId="6E8007C8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>070.4, 070.5</w:t>
            </w:r>
          </w:p>
        </w:tc>
        <w:tc>
          <w:tcPr>
            <w:tcW w:w="27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40B77639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>B17.1, B18.2, B19.2</w:t>
            </w:r>
          </w:p>
        </w:tc>
        <w:tc>
          <w:tcPr>
            <w:tcW w:w="28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593F3834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>B17.1, B18.2</w:t>
            </w:r>
          </w:p>
        </w:tc>
      </w:tr>
      <w:tr w:rsidR="00C328CA" w:rsidRPr="00DF6DD1" w14:paraId="79355F47" w14:textId="77777777" w:rsidTr="00F74C5C">
        <w:trPr>
          <w:cantSplit/>
          <w:jc w:val="center"/>
        </w:trPr>
        <w:tc>
          <w:tcPr>
            <w:tcW w:w="112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0D2013E3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  <w:jc w:val="center"/>
            </w:pPr>
            <w:r w:rsidRPr="00DF6DD1">
              <w:t>6</w:t>
            </w:r>
          </w:p>
        </w:tc>
        <w:tc>
          <w:tcPr>
            <w:tcW w:w="318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22A7AC5B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>Other viral hepatitis</w:t>
            </w:r>
          </w:p>
        </w:tc>
        <w:tc>
          <w:tcPr>
            <w:tcW w:w="27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158BDE14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rPr>
                <w:u w:val="single"/>
              </w:rPr>
              <w:t>1991 to present</w:t>
            </w:r>
            <w:r w:rsidRPr="00DF6DD1">
              <w:t>:</w:t>
            </w:r>
          </w:p>
          <w:p w14:paraId="31D34F87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 xml:space="preserve">070.43, 070.49, 070.53, 070.59 </w:t>
            </w:r>
          </w:p>
          <w:p w14:paraId="129EB29B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  <w:rPr>
                <w:u w:val="single"/>
              </w:rPr>
            </w:pPr>
            <w:r w:rsidRPr="00DF6DD1">
              <w:rPr>
                <w:u w:val="single"/>
              </w:rPr>
              <w:t>All Years</w:t>
            </w:r>
          </w:p>
          <w:p w14:paraId="6D369F80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>070.6, 070.9</w:t>
            </w:r>
          </w:p>
        </w:tc>
        <w:tc>
          <w:tcPr>
            <w:tcW w:w="27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6391DE5E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>B17.2, B17.8, B17.9, B18.8, B18.9, B19</w:t>
            </w:r>
            <w:r>
              <w:t>.0, B19.9</w:t>
            </w:r>
            <w:r w:rsidRPr="00DF6DD1">
              <w:t xml:space="preserve"> </w:t>
            </w:r>
          </w:p>
        </w:tc>
        <w:tc>
          <w:tcPr>
            <w:tcW w:w="28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6E0CB980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 xml:space="preserve">B17.2, B17.8, B17.9, B18.8, B18.9, B19 </w:t>
            </w:r>
          </w:p>
        </w:tc>
      </w:tr>
      <w:tr w:rsidR="00C328CA" w:rsidRPr="00DF6DD1" w14:paraId="48689314" w14:textId="77777777" w:rsidTr="00F74C5C">
        <w:trPr>
          <w:cantSplit/>
          <w:jc w:val="center"/>
        </w:trPr>
        <w:tc>
          <w:tcPr>
            <w:tcW w:w="112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solid" w:color="FFFFFF" w:fill="FFFFFF"/>
          </w:tcPr>
          <w:p w14:paraId="0F9529B2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  <w:jc w:val="center"/>
            </w:pPr>
            <w:r w:rsidRPr="00DF6DD1">
              <w:t>7</w:t>
            </w:r>
          </w:p>
        </w:tc>
        <w:tc>
          <w:tcPr>
            <w:tcW w:w="318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solid" w:color="FFFFFF" w:fill="FFFFFF"/>
          </w:tcPr>
          <w:p w14:paraId="686D51BA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>Esophageal cancer</w:t>
            </w:r>
          </w:p>
        </w:tc>
        <w:tc>
          <w:tcPr>
            <w:tcW w:w="27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solid" w:color="FFFFFF" w:fill="FFFFFF"/>
          </w:tcPr>
          <w:p w14:paraId="44E53206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>150</w:t>
            </w:r>
          </w:p>
        </w:tc>
        <w:tc>
          <w:tcPr>
            <w:tcW w:w="27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solid" w:color="FFFFFF" w:fill="FFFFFF"/>
          </w:tcPr>
          <w:p w14:paraId="27BCE7C6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 xml:space="preserve">C15 </w:t>
            </w:r>
          </w:p>
        </w:tc>
        <w:tc>
          <w:tcPr>
            <w:tcW w:w="28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solid" w:color="FFFFFF" w:fill="FFFFFF"/>
          </w:tcPr>
          <w:p w14:paraId="1514575F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 xml:space="preserve">C15 </w:t>
            </w:r>
          </w:p>
        </w:tc>
      </w:tr>
      <w:tr w:rsidR="00C328CA" w:rsidRPr="00DF6DD1" w14:paraId="70748BD6" w14:textId="77777777" w:rsidTr="00F74C5C">
        <w:trPr>
          <w:cantSplit/>
          <w:jc w:val="center"/>
        </w:trPr>
        <w:tc>
          <w:tcPr>
            <w:tcW w:w="112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solid" w:color="FFFFFF" w:fill="FFFFFF"/>
          </w:tcPr>
          <w:p w14:paraId="6EDF4F9D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  <w:jc w:val="center"/>
            </w:pPr>
            <w:r w:rsidRPr="00DF6DD1">
              <w:t>8</w:t>
            </w:r>
          </w:p>
        </w:tc>
        <w:tc>
          <w:tcPr>
            <w:tcW w:w="318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solid" w:color="FFFFFF" w:fill="FFFFFF"/>
          </w:tcPr>
          <w:p w14:paraId="07FE22B7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>Gastric cancer</w:t>
            </w:r>
          </w:p>
        </w:tc>
        <w:tc>
          <w:tcPr>
            <w:tcW w:w="27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solid" w:color="FFFFFF" w:fill="FFFFFF"/>
          </w:tcPr>
          <w:p w14:paraId="3B867084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>151</w:t>
            </w:r>
          </w:p>
        </w:tc>
        <w:tc>
          <w:tcPr>
            <w:tcW w:w="27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solid" w:color="FFFFFF" w:fill="FFFFFF"/>
          </w:tcPr>
          <w:p w14:paraId="2F974DF9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>C16</w:t>
            </w:r>
          </w:p>
        </w:tc>
        <w:tc>
          <w:tcPr>
            <w:tcW w:w="28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solid" w:color="FFFFFF" w:fill="FFFFFF"/>
          </w:tcPr>
          <w:p w14:paraId="5A971103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>C16</w:t>
            </w:r>
          </w:p>
        </w:tc>
      </w:tr>
      <w:tr w:rsidR="00C328CA" w:rsidRPr="00DF6DD1" w14:paraId="39EA8CEC" w14:textId="77777777" w:rsidTr="00F74C5C">
        <w:trPr>
          <w:cantSplit/>
          <w:jc w:val="center"/>
        </w:trPr>
        <w:tc>
          <w:tcPr>
            <w:tcW w:w="112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solid" w:color="FFFFFF" w:fill="FFFFFF"/>
          </w:tcPr>
          <w:p w14:paraId="42257239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  <w:jc w:val="center"/>
            </w:pPr>
            <w:r w:rsidRPr="00DF6DD1">
              <w:t>9</w:t>
            </w:r>
          </w:p>
        </w:tc>
        <w:tc>
          <w:tcPr>
            <w:tcW w:w="318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solid" w:color="FFFFFF" w:fill="FFFFFF"/>
          </w:tcPr>
          <w:p w14:paraId="319BDAB0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>Cancer of small intestine</w:t>
            </w:r>
          </w:p>
        </w:tc>
        <w:tc>
          <w:tcPr>
            <w:tcW w:w="27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solid" w:color="FFFFFF" w:fill="FFFFFF"/>
          </w:tcPr>
          <w:p w14:paraId="43214D95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>152</w:t>
            </w:r>
          </w:p>
        </w:tc>
        <w:tc>
          <w:tcPr>
            <w:tcW w:w="27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solid" w:color="FFFFFF" w:fill="FFFFFF"/>
          </w:tcPr>
          <w:p w14:paraId="6FAA1715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>C17</w:t>
            </w:r>
          </w:p>
        </w:tc>
        <w:tc>
          <w:tcPr>
            <w:tcW w:w="28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solid" w:color="FFFFFF" w:fill="FFFFFF"/>
          </w:tcPr>
          <w:p w14:paraId="6B44652E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>C17</w:t>
            </w:r>
          </w:p>
        </w:tc>
      </w:tr>
      <w:tr w:rsidR="00C328CA" w:rsidRPr="00DF6DD1" w14:paraId="65609CDF" w14:textId="77777777" w:rsidTr="00F74C5C">
        <w:trPr>
          <w:cantSplit/>
          <w:jc w:val="center"/>
        </w:trPr>
        <w:tc>
          <w:tcPr>
            <w:tcW w:w="112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solid" w:color="FFFFFF" w:fill="FFFFFF"/>
          </w:tcPr>
          <w:p w14:paraId="762D1345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  <w:jc w:val="center"/>
            </w:pPr>
            <w:r w:rsidRPr="00DF6DD1">
              <w:t>10</w:t>
            </w:r>
          </w:p>
        </w:tc>
        <w:tc>
          <w:tcPr>
            <w:tcW w:w="318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solid" w:color="FFFFFF" w:fill="FFFFFF"/>
          </w:tcPr>
          <w:p w14:paraId="3A494098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>Colorectal cancer</w:t>
            </w:r>
          </w:p>
        </w:tc>
        <w:tc>
          <w:tcPr>
            <w:tcW w:w="27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solid" w:color="FFFFFF" w:fill="FFFFFF"/>
          </w:tcPr>
          <w:p w14:paraId="273FCAE1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>153, 154.0</w:t>
            </w:r>
            <w:r>
              <w:t xml:space="preserve">, </w:t>
            </w:r>
            <w:r w:rsidRPr="00DF6DD1">
              <w:t>154.1</w:t>
            </w:r>
          </w:p>
        </w:tc>
        <w:tc>
          <w:tcPr>
            <w:tcW w:w="27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solid" w:color="FFFFFF" w:fill="FFFFFF"/>
          </w:tcPr>
          <w:p w14:paraId="5556F467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>C18-C20</w:t>
            </w:r>
          </w:p>
        </w:tc>
        <w:tc>
          <w:tcPr>
            <w:tcW w:w="28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solid" w:color="FFFFFF" w:fill="FFFFFF"/>
          </w:tcPr>
          <w:p w14:paraId="03EAE505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>C18-C20</w:t>
            </w:r>
          </w:p>
        </w:tc>
      </w:tr>
      <w:tr w:rsidR="00C328CA" w:rsidRPr="00DF6DD1" w14:paraId="1DB0B45B" w14:textId="77777777" w:rsidTr="00F74C5C">
        <w:trPr>
          <w:cantSplit/>
          <w:jc w:val="center"/>
        </w:trPr>
        <w:tc>
          <w:tcPr>
            <w:tcW w:w="112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466F0FB9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  <w:jc w:val="center"/>
            </w:pPr>
            <w:r w:rsidRPr="00DF6DD1">
              <w:t>11</w:t>
            </w:r>
          </w:p>
        </w:tc>
        <w:tc>
          <w:tcPr>
            <w:tcW w:w="318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2DBAF796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>Primary liver cancer</w:t>
            </w:r>
          </w:p>
        </w:tc>
        <w:tc>
          <w:tcPr>
            <w:tcW w:w="27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78B904FD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>155.0, 155.2</w:t>
            </w:r>
          </w:p>
        </w:tc>
        <w:tc>
          <w:tcPr>
            <w:tcW w:w="27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6D015365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>C22.0, C22.2-C22.9</w:t>
            </w:r>
          </w:p>
        </w:tc>
        <w:tc>
          <w:tcPr>
            <w:tcW w:w="28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66E942B3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>C22.0, C22.2-C22.9</w:t>
            </w:r>
          </w:p>
        </w:tc>
      </w:tr>
      <w:tr w:rsidR="00C328CA" w:rsidRPr="00DF6DD1" w14:paraId="3D94CFBA" w14:textId="77777777" w:rsidTr="00F74C5C">
        <w:trPr>
          <w:cantSplit/>
          <w:jc w:val="center"/>
        </w:trPr>
        <w:tc>
          <w:tcPr>
            <w:tcW w:w="112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1F03CD0B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  <w:jc w:val="center"/>
            </w:pPr>
            <w:r w:rsidRPr="00DF6DD1">
              <w:t>12</w:t>
            </w:r>
          </w:p>
        </w:tc>
        <w:tc>
          <w:tcPr>
            <w:tcW w:w="318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6FDDEB7F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>Bile duct cancer</w:t>
            </w:r>
          </w:p>
        </w:tc>
        <w:tc>
          <w:tcPr>
            <w:tcW w:w="27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2FA0526F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>155.1, 156.1-156.9</w:t>
            </w:r>
          </w:p>
        </w:tc>
        <w:tc>
          <w:tcPr>
            <w:tcW w:w="27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34874A5C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>C22.1, C24</w:t>
            </w:r>
          </w:p>
        </w:tc>
        <w:tc>
          <w:tcPr>
            <w:tcW w:w="28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453C83B0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>C22.1, C24</w:t>
            </w:r>
          </w:p>
        </w:tc>
      </w:tr>
      <w:tr w:rsidR="00C328CA" w:rsidRPr="00DF6DD1" w14:paraId="693D9984" w14:textId="77777777" w:rsidTr="00F74C5C">
        <w:trPr>
          <w:cantSplit/>
          <w:jc w:val="center"/>
        </w:trPr>
        <w:tc>
          <w:tcPr>
            <w:tcW w:w="112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solid" w:color="FFFFFF" w:fill="FFFFFF"/>
          </w:tcPr>
          <w:p w14:paraId="10F1F5C7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  <w:jc w:val="center"/>
            </w:pPr>
            <w:r w:rsidRPr="00DF6DD1">
              <w:lastRenderedPageBreak/>
              <w:t>13</w:t>
            </w:r>
          </w:p>
        </w:tc>
        <w:tc>
          <w:tcPr>
            <w:tcW w:w="318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solid" w:color="FFFFFF" w:fill="FFFFFF"/>
          </w:tcPr>
          <w:p w14:paraId="2D6E99A7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>Gallbladder cancer</w:t>
            </w:r>
          </w:p>
        </w:tc>
        <w:tc>
          <w:tcPr>
            <w:tcW w:w="27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solid" w:color="FFFFFF" w:fill="FFFFFF"/>
          </w:tcPr>
          <w:p w14:paraId="070964A7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>156.0</w:t>
            </w:r>
          </w:p>
        </w:tc>
        <w:tc>
          <w:tcPr>
            <w:tcW w:w="27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solid" w:color="FFFFFF" w:fill="FFFFFF"/>
          </w:tcPr>
          <w:p w14:paraId="0E670B00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>C23</w:t>
            </w:r>
          </w:p>
        </w:tc>
        <w:tc>
          <w:tcPr>
            <w:tcW w:w="28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solid" w:color="FFFFFF" w:fill="FFFFFF"/>
          </w:tcPr>
          <w:p w14:paraId="221DB88C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>C23</w:t>
            </w:r>
          </w:p>
        </w:tc>
      </w:tr>
      <w:tr w:rsidR="00C328CA" w:rsidRPr="00DF6DD1" w14:paraId="5AB59564" w14:textId="77777777" w:rsidTr="00F74C5C">
        <w:trPr>
          <w:cantSplit/>
          <w:jc w:val="center"/>
        </w:trPr>
        <w:tc>
          <w:tcPr>
            <w:tcW w:w="112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solid" w:color="FFFFFF" w:fill="FFFFFF"/>
          </w:tcPr>
          <w:p w14:paraId="7B3741CE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  <w:jc w:val="center"/>
            </w:pPr>
            <w:r w:rsidRPr="00DF6DD1">
              <w:t>14</w:t>
            </w:r>
          </w:p>
        </w:tc>
        <w:tc>
          <w:tcPr>
            <w:tcW w:w="318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solid" w:color="FFFFFF" w:fill="FFFFFF"/>
          </w:tcPr>
          <w:p w14:paraId="11E46869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>Pancreatic cancer</w:t>
            </w:r>
          </w:p>
        </w:tc>
        <w:tc>
          <w:tcPr>
            <w:tcW w:w="27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solid" w:color="FFFFFF" w:fill="FFFFFF"/>
          </w:tcPr>
          <w:p w14:paraId="02863F44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>157</w:t>
            </w:r>
          </w:p>
        </w:tc>
        <w:tc>
          <w:tcPr>
            <w:tcW w:w="27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solid" w:color="FFFFFF" w:fill="FFFFFF"/>
          </w:tcPr>
          <w:p w14:paraId="7335D33D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>C25</w:t>
            </w:r>
          </w:p>
        </w:tc>
        <w:tc>
          <w:tcPr>
            <w:tcW w:w="28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solid" w:color="FFFFFF" w:fill="FFFFFF"/>
          </w:tcPr>
          <w:p w14:paraId="72F5CC90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>C25</w:t>
            </w:r>
          </w:p>
        </w:tc>
      </w:tr>
      <w:tr w:rsidR="00C328CA" w:rsidRPr="00DF6DD1" w14:paraId="6D5C2F56" w14:textId="77777777" w:rsidTr="00F74C5C">
        <w:trPr>
          <w:cantSplit/>
          <w:jc w:val="center"/>
        </w:trPr>
        <w:tc>
          <w:tcPr>
            <w:tcW w:w="112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solid" w:color="FFFFFF" w:fill="FFFFFF"/>
          </w:tcPr>
          <w:p w14:paraId="0330F885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  <w:jc w:val="center"/>
            </w:pPr>
            <w:r w:rsidRPr="00DF6DD1">
              <w:t>15</w:t>
            </w:r>
          </w:p>
        </w:tc>
        <w:tc>
          <w:tcPr>
            <w:tcW w:w="318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solid" w:color="FFFFFF" w:fill="FFFFFF"/>
          </w:tcPr>
          <w:p w14:paraId="08BABBF8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>Other digestive cancers</w:t>
            </w:r>
          </w:p>
        </w:tc>
        <w:tc>
          <w:tcPr>
            <w:tcW w:w="27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solid" w:color="FFFFFF" w:fill="FFFFFF"/>
          </w:tcPr>
          <w:p w14:paraId="7EC9CEAB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>154.2</w:t>
            </w:r>
            <w:r>
              <w:t xml:space="preserve">, </w:t>
            </w:r>
            <w:r w:rsidRPr="00DF6DD1">
              <w:t>154.3, 154.8, 158,</w:t>
            </w:r>
            <w:r>
              <w:t xml:space="preserve"> </w:t>
            </w:r>
            <w:r w:rsidRPr="00DF6DD1">
              <w:t>159.0, 159.8, 159.9, 196.2, 197.4-197.8</w:t>
            </w:r>
          </w:p>
        </w:tc>
        <w:tc>
          <w:tcPr>
            <w:tcW w:w="27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solid" w:color="FFFFFF" w:fill="FFFFFF"/>
          </w:tcPr>
          <w:p w14:paraId="1F0A6216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>C21, C26</w:t>
            </w:r>
            <w:r>
              <w:t xml:space="preserve">.0, </w:t>
            </w:r>
            <w:r w:rsidRPr="004C5DF4">
              <w:t>C26.8</w:t>
            </w:r>
            <w:r>
              <w:t>, C26.9,</w:t>
            </w:r>
            <w:r w:rsidRPr="00DF6DD1">
              <w:t xml:space="preserve"> C45.1, </w:t>
            </w:r>
            <w:r>
              <w:t xml:space="preserve">C46.4, </w:t>
            </w:r>
            <w:r w:rsidRPr="00DF6DD1">
              <w:t xml:space="preserve">C48, </w:t>
            </w:r>
          </w:p>
          <w:p w14:paraId="6C61A6CE" w14:textId="77777777" w:rsidR="00C328CA" w:rsidRPr="00DF6DD1" w:rsidRDefault="00C328CA" w:rsidP="00F74C5C">
            <w:pPr>
              <w:spacing w:after="60"/>
            </w:pPr>
            <w:r w:rsidRPr="00DF6DD1">
              <w:rPr>
                <w:bCs/>
              </w:rPr>
              <w:t>C7A.01</w:t>
            </w:r>
            <w:r>
              <w:rPr>
                <w:bCs/>
              </w:rPr>
              <w:t xml:space="preserve">, </w:t>
            </w:r>
            <w:r w:rsidRPr="00DF6DD1">
              <w:rPr>
                <w:bCs/>
              </w:rPr>
              <w:t>C7A.02,</w:t>
            </w:r>
          </w:p>
          <w:p w14:paraId="79490B3E" w14:textId="77777777" w:rsidR="00C328CA" w:rsidRPr="00DF6DD1" w:rsidRDefault="00C328CA" w:rsidP="00F74C5C">
            <w:pPr>
              <w:spacing w:after="60"/>
              <w:rPr>
                <w:bCs/>
              </w:rPr>
            </w:pPr>
            <w:r w:rsidRPr="00DF6DD1">
              <w:rPr>
                <w:bCs/>
              </w:rPr>
              <w:t>C7A.092</w:t>
            </w:r>
            <w:r>
              <w:rPr>
                <w:bCs/>
              </w:rPr>
              <w:t>, C7A.094</w:t>
            </w:r>
            <w:r w:rsidRPr="00DF6DD1">
              <w:rPr>
                <w:bCs/>
              </w:rPr>
              <w:t>-</w:t>
            </w:r>
            <w:r>
              <w:rPr>
                <w:bCs/>
              </w:rPr>
              <w:t>C</w:t>
            </w:r>
            <w:r w:rsidRPr="00DF6DD1">
              <w:rPr>
                <w:bCs/>
              </w:rPr>
              <w:t>7A.096,</w:t>
            </w:r>
          </w:p>
          <w:p w14:paraId="024144A2" w14:textId="77777777" w:rsidR="00C328CA" w:rsidRPr="00DF6DD1" w:rsidRDefault="00C328CA" w:rsidP="00F74C5C">
            <w:pPr>
              <w:spacing w:after="60"/>
            </w:pPr>
            <w:r w:rsidRPr="00DF6DD1">
              <w:rPr>
                <w:bCs/>
              </w:rPr>
              <w:t>C7B.02, C7B.04,</w:t>
            </w:r>
          </w:p>
          <w:p w14:paraId="1CF2BF1D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>C77.2, C78.4-C78.8</w:t>
            </w:r>
          </w:p>
        </w:tc>
        <w:tc>
          <w:tcPr>
            <w:tcW w:w="28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solid" w:color="FFFFFF" w:fill="FFFFFF"/>
          </w:tcPr>
          <w:p w14:paraId="279A8139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>C21, C26</w:t>
            </w:r>
            <w:r>
              <w:t xml:space="preserve">.0, C26.8, C26.9, </w:t>
            </w:r>
            <w:r w:rsidRPr="00DF6DD1">
              <w:t>C45.1, C48, C77.2, C78.4-C78.8</w:t>
            </w:r>
          </w:p>
        </w:tc>
      </w:tr>
      <w:tr w:rsidR="00C328CA" w:rsidRPr="00DF6DD1" w14:paraId="1EC1AC38" w14:textId="77777777" w:rsidTr="00F74C5C">
        <w:trPr>
          <w:cantSplit/>
          <w:jc w:val="center"/>
        </w:trPr>
        <w:tc>
          <w:tcPr>
            <w:tcW w:w="112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0490E8F6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  <w:jc w:val="center"/>
            </w:pPr>
            <w:r w:rsidRPr="00DF6DD1">
              <w:t>16</w:t>
            </w:r>
          </w:p>
        </w:tc>
        <w:tc>
          <w:tcPr>
            <w:tcW w:w="318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4645DC70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>Hemorrhoids</w:t>
            </w:r>
          </w:p>
        </w:tc>
        <w:tc>
          <w:tcPr>
            <w:tcW w:w="27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0126A1F0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>455</w:t>
            </w:r>
          </w:p>
        </w:tc>
        <w:tc>
          <w:tcPr>
            <w:tcW w:w="27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421F2138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  <w:rPr>
                <w:lang w:val="sv-SE"/>
              </w:rPr>
            </w:pPr>
            <w:r w:rsidRPr="00DF6DD1">
              <w:rPr>
                <w:lang w:val="sv-SE"/>
              </w:rPr>
              <w:t>I84, K64</w:t>
            </w:r>
          </w:p>
        </w:tc>
        <w:tc>
          <w:tcPr>
            <w:tcW w:w="28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3F4A418E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  <w:rPr>
                <w:lang w:val="sv-SE"/>
              </w:rPr>
            </w:pPr>
            <w:r w:rsidRPr="00DF6DD1">
              <w:rPr>
                <w:lang w:val="sv-SE"/>
              </w:rPr>
              <w:t xml:space="preserve">I84, K64 </w:t>
            </w:r>
          </w:p>
        </w:tc>
      </w:tr>
      <w:tr w:rsidR="00C328CA" w:rsidRPr="00DF6DD1" w14:paraId="0D65CB5C" w14:textId="77777777" w:rsidTr="00F74C5C">
        <w:trPr>
          <w:cantSplit/>
          <w:jc w:val="center"/>
        </w:trPr>
        <w:tc>
          <w:tcPr>
            <w:tcW w:w="112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06F8ACB3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  <w:jc w:val="center"/>
            </w:pPr>
            <w:r w:rsidRPr="00DF6DD1">
              <w:t>17</w:t>
            </w:r>
          </w:p>
        </w:tc>
        <w:tc>
          <w:tcPr>
            <w:tcW w:w="318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0D060607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>Gastroesophageal reflux disease</w:t>
            </w:r>
          </w:p>
        </w:tc>
        <w:tc>
          <w:tcPr>
            <w:tcW w:w="27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3B21FA75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>530.1-530.3, 530.81</w:t>
            </w:r>
          </w:p>
        </w:tc>
        <w:tc>
          <w:tcPr>
            <w:tcW w:w="27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21923206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>K20, K21, K22.1, K22.2</w:t>
            </w:r>
          </w:p>
        </w:tc>
        <w:tc>
          <w:tcPr>
            <w:tcW w:w="28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0095C9A7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>K20, K21, K22.1, K22.2</w:t>
            </w:r>
          </w:p>
        </w:tc>
      </w:tr>
      <w:tr w:rsidR="00C328CA" w:rsidRPr="00DF6DD1" w14:paraId="47F2AF1D" w14:textId="77777777" w:rsidTr="00F74C5C">
        <w:trPr>
          <w:cantSplit/>
          <w:jc w:val="center"/>
        </w:trPr>
        <w:tc>
          <w:tcPr>
            <w:tcW w:w="112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solid" w:color="FFFFFF" w:fill="FFFFFF"/>
          </w:tcPr>
          <w:p w14:paraId="15374B0A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  <w:jc w:val="center"/>
            </w:pPr>
            <w:r w:rsidRPr="00DF6DD1">
              <w:t>18</w:t>
            </w:r>
          </w:p>
        </w:tc>
        <w:tc>
          <w:tcPr>
            <w:tcW w:w="318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solid" w:color="FFFFFF" w:fill="FFFFFF"/>
          </w:tcPr>
          <w:p w14:paraId="0546699C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>Peptic ulcer disease</w:t>
            </w:r>
          </w:p>
        </w:tc>
        <w:tc>
          <w:tcPr>
            <w:tcW w:w="27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solid" w:color="FFFFFF" w:fill="FFFFFF"/>
          </w:tcPr>
          <w:p w14:paraId="794E2C85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>531-534</w:t>
            </w:r>
          </w:p>
        </w:tc>
        <w:tc>
          <w:tcPr>
            <w:tcW w:w="27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solid" w:color="FFFFFF" w:fill="FFFFFF"/>
          </w:tcPr>
          <w:p w14:paraId="470EDE45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>K25-K28</w:t>
            </w:r>
          </w:p>
        </w:tc>
        <w:tc>
          <w:tcPr>
            <w:tcW w:w="28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solid" w:color="FFFFFF" w:fill="FFFFFF"/>
          </w:tcPr>
          <w:p w14:paraId="2071C72C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>K25-K28</w:t>
            </w:r>
          </w:p>
        </w:tc>
      </w:tr>
      <w:tr w:rsidR="00C328CA" w:rsidRPr="00DF6DD1" w14:paraId="2DBC8C96" w14:textId="77777777" w:rsidTr="00F74C5C">
        <w:trPr>
          <w:cantSplit/>
          <w:jc w:val="center"/>
        </w:trPr>
        <w:tc>
          <w:tcPr>
            <w:tcW w:w="112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4434B3FE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  <w:jc w:val="center"/>
            </w:pPr>
            <w:r>
              <w:t>19</w:t>
            </w:r>
          </w:p>
        </w:tc>
        <w:tc>
          <w:tcPr>
            <w:tcW w:w="318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34E9E38D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>
              <w:t>F</w:t>
            </w:r>
            <w:r w:rsidRPr="00DF6DD1">
              <w:t>unctional disorders</w:t>
            </w:r>
            <w:r>
              <w:t xml:space="preserve"> </w:t>
            </w:r>
          </w:p>
        </w:tc>
        <w:tc>
          <w:tcPr>
            <w:tcW w:w="27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0BCB6E9E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>
              <w:t>536, 564</w:t>
            </w:r>
          </w:p>
        </w:tc>
        <w:tc>
          <w:tcPr>
            <w:tcW w:w="27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165F6770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rPr>
                <w:lang w:val="sv-SE"/>
              </w:rPr>
              <w:t xml:space="preserve">K30, K31.0, </w:t>
            </w:r>
            <w:r>
              <w:rPr>
                <w:lang w:val="sv-SE"/>
              </w:rPr>
              <w:t xml:space="preserve">K31.83, K31.84, K58, </w:t>
            </w:r>
            <w:r w:rsidRPr="00DF6DD1">
              <w:rPr>
                <w:lang w:val="sv-SE"/>
              </w:rPr>
              <w:t>K59,</w:t>
            </w:r>
            <w:r>
              <w:rPr>
                <w:lang w:val="sv-SE"/>
              </w:rPr>
              <w:t xml:space="preserve"> </w:t>
            </w:r>
            <w:r w:rsidRPr="00DF6DD1">
              <w:rPr>
                <w:lang w:val="sv-SE"/>
              </w:rPr>
              <w:t>K91.0, K91.1, K91.8, K94.2</w:t>
            </w:r>
          </w:p>
        </w:tc>
        <w:tc>
          <w:tcPr>
            <w:tcW w:w="28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650FE477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rPr>
                <w:lang w:val="sv-SE"/>
              </w:rPr>
              <w:t xml:space="preserve">K30, K31.0, </w:t>
            </w:r>
            <w:r>
              <w:rPr>
                <w:lang w:val="sv-SE"/>
              </w:rPr>
              <w:t xml:space="preserve">K31.8, K58, </w:t>
            </w:r>
            <w:r w:rsidRPr="00DF6DD1">
              <w:rPr>
                <w:lang w:val="sv-SE"/>
              </w:rPr>
              <w:t xml:space="preserve">K59, </w:t>
            </w:r>
            <w:r>
              <w:rPr>
                <w:lang w:val="sv-SE"/>
              </w:rPr>
              <w:t xml:space="preserve">K91.0, K91.1, </w:t>
            </w:r>
            <w:r w:rsidRPr="00DF6DD1">
              <w:rPr>
                <w:lang w:val="sv-SE"/>
              </w:rPr>
              <w:t>K91.8</w:t>
            </w:r>
          </w:p>
        </w:tc>
      </w:tr>
      <w:tr w:rsidR="00C328CA" w:rsidRPr="00DF6DD1" w14:paraId="4D5FC89E" w14:textId="77777777" w:rsidTr="00F74C5C">
        <w:trPr>
          <w:cantSplit/>
          <w:jc w:val="center"/>
        </w:trPr>
        <w:tc>
          <w:tcPr>
            <w:tcW w:w="112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356A2ACA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  <w:jc w:val="center"/>
            </w:pPr>
            <w:r w:rsidRPr="00DF6DD1">
              <w:t>2</w:t>
            </w:r>
            <w:r>
              <w:t>0</w:t>
            </w:r>
          </w:p>
        </w:tc>
        <w:tc>
          <w:tcPr>
            <w:tcW w:w="318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44F8481F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>Appendicitis</w:t>
            </w:r>
          </w:p>
        </w:tc>
        <w:tc>
          <w:tcPr>
            <w:tcW w:w="27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03F3A4B5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>540-543</w:t>
            </w:r>
          </w:p>
        </w:tc>
        <w:tc>
          <w:tcPr>
            <w:tcW w:w="27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35026642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>K35-K38</w:t>
            </w:r>
          </w:p>
        </w:tc>
        <w:tc>
          <w:tcPr>
            <w:tcW w:w="28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3819B5CA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>K35-K38</w:t>
            </w:r>
          </w:p>
        </w:tc>
      </w:tr>
      <w:tr w:rsidR="00C328CA" w:rsidRPr="00DF6DD1" w14:paraId="1E0B6D91" w14:textId="77777777" w:rsidTr="00F74C5C">
        <w:trPr>
          <w:cantSplit/>
          <w:trHeight w:val="946"/>
          <w:jc w:val="center"/>
        </w:trPr>
        <w:tc>
          <w:tcPr>
            <w:tcW w:w="112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6EA0451D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  <w:jc w:val="center"/>
            </w:pPr>
            <w:r w:rsidRPr="00DF6DD1">
              <w:t>2</w:t>
            </w:r>
            <w:r>
              <w:t>1</w:t>
            </w:r>
          </w:p>
        </w:tc>
        <w:tc>
          <w:tcPr>
            <w:tcW w:w="318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15886312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>Abdominal wall hernia</w:t>
            </w:r>
          </w:p>
        </w:tc>
        <w:tc>
          <w:tcPr>
            <w:tcW w:w="27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2C4D74FE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>550, 551.0-551.2, 551.8, 551.9, 552.0-552.2, 552.8, 552.9, 553.0-553.2, 553.8, 553.9</w:t>
            </w:r>
          </w:p>
        </w:tc>
        <w:tc>
          <w:tcPr>
            <w:tcW w:w="27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328E0ABE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>K40-K43, K45, K46</w:t>
            </w:r>
          </w:p>
        </w:tc>
        <w:tc>
          <w:tcPr>
            <w:tcW w:w="28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0E3EE608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>K40-K43, K45, K46</w:t>
            </w:r>
          </w:p>
        </w:tc>
      </w:tr>
      <w:tr w:rsidR="00C328CA" w:rsidRPr="00DF6DD1" w14:paraId="265121A7" w14:textId="77777777" w:rsidTr="00F74C5C">
        <w:trPr>
          <w:cantSplit/>
          <w:jc w:val="center"/>
        </w:trPr>
        <w:tc>
          <w:tcPr>
            <w:tcW w:w="112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3777110B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  <w:jc w:val="center"/>
            </w:pPr>
            <w:r w:rsidRPr="00DF6DD1">
              <w:t>2</w:t>
            </w:r>
            <w:r>
              <w:t>2</w:t>
            </w:r>
          </w:p>
        </w:tc>
        <w:tc>
          <w:tcPr>
            <w:tcW w:w="318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6DD5A3C4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>Crohn’s disease</w:t>
            </w:r>
          </w:p>
        </w:tc>
        <w:tc>
          <w:tcPr>
            <w:tcW w:w="27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37F88F10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>555</w:t>
            </w:r>
          </w:p>
        </w:tc>
        <w:tc>
          <w:tcPr>
            <w:tcW w:w="27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55953233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>K50</w:t>
            </w:r>
          </w:p>
        </w:tc>
        <w:tc>
          <w:tcPr>
            <w:tcW w:w="28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57B3C31D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>K50</w:t>
            </w:r>
          </w:p>
        </w:tc>
      </w:tr>
      <w:tr w:rsidR="00C328CA" w:rsidRPr="00DF6DD1" w14:paraId="667E24AA" w14:textId="77777777" w:rsidTr="00F74C5C">
        <w:trPr>
          <w:cantSplit/>
          <w:jc w:val="center"/>
        </w:trPr>
        <w:tc>
          <w:tcPr>
            <w:tcW w:w="112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1184CFA6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  <w:jc w:val="center"/>
            </w:pPr>
            <w:r w:rsidRPr="00DF6DD1">
              <w:t>2</w:t>
            </w:r>
            <w:r>
              <w:t>3</w:t>
            </w:r>
          </w:p>
        </w:tc>
        <w:tc>
          <w:tcPr>
            <w:tcW w:w="318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2F1ECDD3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>Ulcerative colitis</w:t>
            </w:r>
          </w:p>
        </w:tc>
        <w:tc>
          <w:tcPr>
            <w:tcW w:w="27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4BCAEC2C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>556</w:t>
            </w:r>
          </w:p>
        </w:tc>
        <w:tc>
          <w:tcPr>
            <w:tcW w:w="27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42D329A1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>K51</w:t>
            </w:r>
          </w:p>
        </w:tc>
        <w:tc>
          <w:tcPr>
            <w:tcW w:w="28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39F0D091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>K51</w:t>
            </w:r>
          </w:p>
        </w:tc>
      </w:tr>
      <w:tr w:rsidR="00C328CA" w:rsidRPr="00DF6DD1" w14:paraId="4A8D5972" w14:textId="77777777" w:rsidTr="00F74C5C">
        <w:trPr>
          <w:cantSplit/>
          <w:jc w:val="center"/>
        </w:trPr>
        <w:tc>
          <w:tcPr>
            <w:tcW w:w="112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10516D5F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  <w:jc w:val="center"/>
            </w:pPr>
            <w:r w:rsidRPr="00DF6DD1">
              <w:t>2</w:t>
            </w:r>
            <w:r>
              <w:t>4</w:t>
            </w:r>
          </w:p>
        </w:tc>
        <w:tc>
          <w:tcPr>
            <w:tcW w:w="318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1EDD804C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 xml:space="preserve">Diverticular disease </w:t>
            </w:r>
          </w:p>
        </w:tc>
        <w:tc>
          <w:tcPr>
            <w:tcW w:w="27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328FB296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>562</w:t>
            </w:r>
          </w:p>
        </w:tc>
        <w:tc>
          <w:tcPr>
            <w:tcW w:w="27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4DC2E933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>K57</w:t>
            </w:r>
          </w:p>
        </w:tc>
        <w:tc>
          <w:tcPr>
            <w:tcW w:w="28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49793905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>K57</w:t>
            </w:r>
          </w:p>
        </w:tc>
      </w:tr>
      <w:tr w:rsidR="00C328CA" w:rsidRPr="00DF6DD1" w14:paraId="3C7C4D0B" w14:textId="77777777" w:rsidTr="00F74C5C">
        <w:trPr>
          <w:cantSplit/>
          <w:jc w:val="center"/>
        </w:trPr>
        <w:tc>
          <w:tcPr>
            <w:tcW w:w="112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2BAD4215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  <w:jc w:val="center"/>
            </w:pPr>
            <w:r>
              <w:t>25</w:t>
            </w:r>
          </w:p>
        </w:tc>
        <w:tc>
          <w:tcPr>
            <w:tcW w:w="318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30CCE709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>
              <w:t>L</w:t>
            </w:r>
            <w:r w:rsidRPr="00DF6DD1">
              <w:t xml:space="preserve">iver disease </w:t>
            </w:r>
          </w:p>
        </w:tc>
        <w:tc>
          <w:tcPr>
            <w:tcW w:w="27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3FC82215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>570</w:t>
            </w:r>
            <w:r>
              <w:t>-</w:t>
            </w:r>
            <w:r w:rsidRPr="00DF6DD1">
              <w:t>573</w:t>
            </w:r>
          </w:p>
        </w:tc>
        <w:tc>
          <w:tcPr>
            <w:tcW w:w="27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7BD042FC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>
              <w:t>K70-</w:t>
            </w:r>
            <w:r w:rsidRPr="00DF6DD1">
              <w:t>K76</w:t>
            </w:r>
          </w:p>
        </w:tc>
        <w:tc>
          <w:tcPr>
            <w:tcW w:w="28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7FA6C90F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>
              <w:t>K70-</w:t>
            </w:r>
            <w:r w:rsidRPr="00DF6DD1">
              <w:t>K76</w:t>
            </w:r>
          </w:p>
        </w:tc>
      </w:tr>
      <w:tr w:rsidR="00C328CA" w:rsidRPr="00DF6DD1" w14:paraId="6BFAC0D5" w14:textId="77777777" w:rsidTr="00F74C5C">
        <w:trPr>
          <w:cantSplit/>
          <w:jc w:val="center"/>
        </w:trPr>
        <w:tc>
          <w:tcPr>
            <w:tcW w:w="112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07A47DEF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  <w:jc w:val="center"/>
            </w:pPr>
            <w:r w:rsidRPr="00DF6DD1">
              <w:lastRenderedPageBreak/>
              <w:t>2</w:t>
            </w:r>
            <w:r>
              <w:t>6</w:t>
            </w:r>
          </w:p>
        </w:tc>
        <w:tc>
          <w:tcPr>
            <w:tcW w:w="318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4C7FF29F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>Gallstones</w:t>
            </w:r>
          </w:p>
        </w:tc>
        <w:tc>
          <w:tcPr>
            <w:tcW w:w="27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638B8B76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>574</w:t>
            </w:r>
          </w:p>
        </w:tc>
        <w:tc>
          <w:tcPr>
            <w:tcW w:w="27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7B721591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>K80</w:t>
            </w:r>
          </w:p>
        </w:tc>
        <w:tc>
          <w:tcPr>
            <w:tcW w:w="28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62B24480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>K80</w:t>
            </w:r>
          </w:p>
        </w:tc>
      </w:tr>
      <w:tr w:rsidR="00C328CA" w:rsidRPr="00DF6DD1" w14:paraId="03AAB4B2" w14:textId="77777777" w:rsidTr="00F74C5C">
        <w:trPr>
          <w:cantSplit/>
          <w:jc w:val="center"/>
        </w:trPr>
        <w:tc>
          <w:tcPr>
            <w:tcW w:w="112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0DC49F85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  <w:jc w:val="center"/>
            </w:pPr>
            <w:r>
              <w:t>27</w:t>
            </w:r>
          </w:p>
        </w:tc>
        <w:tc>
          <w:tcPr>
            <w:tcW w:w="318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4B2879C6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>Acute pancreatitis</w:t>
            </w:r>
          </w:p>
        </w:tc>
        <w:tc>
          <w:tcPr>
            <w:tcW w:w="27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6AD46D34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>577.0</w:t>
            </w:r>
          </w:p>
        </w:tc>
        <w:tc>
          <w:tcPr>
            <w:tcW w:w="27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726E60A5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>K85</w:t>
            </w:r>
          </w:p>
        </w:tc>
        <w:tc>
          <w:tcPr>
            <w:tcW w:w="28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0F7E846B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>K85</w:t>
            </w:r>
          </w:p>
        </w:tc>
      </w:tr>
      <w:tr w:rsidR="00C328CA" w:rsidRPr="00DF6DD1" w14:paraId="23B719E6" w14:textId="77777777" w:rsidTr="00F74C5C">
        <w:trPr>
          <w:cantSplit/>
          <w:jc w:val="center"/>
        </w:trPr>
        <w:tc>
          <w:tcPr>
            <w:tcW w:w="112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46E2D081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  <w:jc w:val="center"/>
            </w:pPr>
            <w:r>
              <w:t>28</w:t>
            </w:r>
          </w:p>
        </w:tc>
        <w:tc>
          <w:tcPr>
            <w:tcW w:w="318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0665B56A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>Chronic pancreatitis</w:t>
            </w:r>
          </w:p>
        </w:tc>
        <w:tc>
          <w:tcPr>
            <w:tcW w:w="27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06ED611A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>577.1</w:t>
            </w:r>
          </w:p>
        </w:tc>
        <w:tc>
          <w:tcPr>
            <w:tcW w:w="27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5BB2E1C2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>K86.0, K86.1</w:t>
            </w:r>
          </w:p>
        </w:tc>
        <w:tc>
          <w:tcPr>
            <w:tcW w:w="28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788BBBF8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>K86.0, K86.1</w:t>
            </w:r>
          </w:p>
        </w:tc>
      </w:tr>
      <w:tr w:rsidR="00C328CA" w:rsidRPr="00DF6DD1" w14:paraId="42CA84CF" w14:textId="77777777" w:rsidTr="00F74C5C">
        <w:trPr>
          <w:cantSplit/>
          <w:jc w:val="center"/>
        </w:trPr>
        <w:tc>
          <w:tcPr>
            <w:tcW w:w="112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42694952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  <w:jc w:val="center"/>
            </w:pPr>
            <w:r>
              <w:t>29</w:t>
            </w:r>
          </w:p>
        </w:tc>
        <w:tc>
          <w:tcPr>
            <w:tcW w:w="318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5C2EB48A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>Celiac disease</w:t>
            </w:r>
          </w:p>
        </w:tc>
        <w:tc>
          <w:tcPr>
            <w:tcW w:w="27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06D1059A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>579.0</w:t>
            </w:r>
          </w:p>
        </w:tc>
        <w:tc>
          <w:tcPr>
            <w:tcW w:w="27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1BD094E7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>K90.0</w:t>
            </w:r>
          </w:p>
        </w:tc>
        <w:tc>
          <w:tcPr>
            <w:tcW w:w="28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2BED1EFC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>K90.0</w:t>
            </w:r>
          </w:p>
        </w:tc>
      </w:tr>
      <w:tr w:rsidR="00C328CA" w:rsidRPr="00DF6DD1" w14:paraId="2513DF10" w14:textId="77777777" w:rsidTr="00F74C5C">
        <w:trPr>
          <w:trHeight w:val="4906"/>
          <w:jc w:val="center"/>
        </w:trPr>
        <w:tc>
          <w:tcPr>
            <w:tcW w:w="112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6E55DC2D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  <w:jc w:val="center"/>
            </w:pPr>
            <w:r>
              <w:t>30</w:t>
            </w:r>
          </w:p>
        </w:tc>
        <w:tc>
          <w:tcPr>
            <w:tcW w:w="318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6EECA886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>Other digestive diseases</w:t>
            </w:r>
          </w:p>
        </w:tc>
        <w:tc>
          <w:tcPr>
            <w:tcW w:w="27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080A1864" w14:textId="77777777" w:rsidR="00C328CA" w:rsidRPr="00DF6DD1" w:rsidRDefault="00C328CA" w:rsidP="00F74C5C">
            <w:pPr>
              <w:spacing w:after="60"/>
            </w:pPr>
            <w:r w:rsidRPr="00DF6DD1">
              <w:t>014, 017.8, 021.1, 022.2, 032.83, 040.2, 060, 072.3, 072.71, 075, 086.1, 091.1, 091.62, 095.2, 095.3, 098.7, 098.86, 099.52, 099.56,</w:t>
            </w:r>
          </w:p>
          <w:p w14:paraId="0656639D" w14:textId="77777777" w:rsidR="00C328CA" w:rsidRPr="00DF6DD1" w:rsidRDefault="00C328CA" w:rsidP="00F74C5C">
            <w:pPr>
              <w:spacing w:after="60"/>
            </w:pPr>
            <w:r w:rsidRPr="00DF6DD1">
              <w:t>112.84, 112.85, 120-129, 130.5, 176.3,</w:t>
            </w:r>
          </w:p>
          <w:p w14:paraId="3B3822C0" w14:textId="77777777" w:rsidR="00C328CA" w:rsidRPr="00DF6DD1" w:rsidRDefault="00C328CA" w:rsidP="00F74C5C">
            <w:pPr>
              <w:spacing w:after="60"/>
            </w:pPr>
            <w:r w:rsidRPr="00DF6DD1">
              <w:t>211, 230.1-230.9, 235.2-235.5, 239.0, 251.4-251.9, 271.3, 273.4, 275.0, 275.1, 277.01, 277.03, 277.1, 277.4, 279.01, 280.8, 281.0, 286.0-286.5, 286.7, 289.2,</w:t>
            </w:r>
          </w:p>
          <w:p w14:paraId="7399F9BC" w14:textId="77777777" w:rsidR="00C328CA" w:rsidRPr="00DF6DD1" w:rsidRDefault="00C328CA" w:rsidP="00F74C5C">
            <w:pPr>
              <w:spacing w:after="60"/>
            </w:pPr>
            <w:r w:rsidRPr="00DF6DD1">
              <w:t>306.4, 307.54, 307.7,</w:t>
            </w:r>
          </w:p>
          <w:p w14:paraId="750EA744" w14:textId="77777777" w:rsidR="00C328CA" w:rsidRPr="00DF6DD1" w:rsidRDefault="00C328CA" w:rsidP="00F74C5C">
            <w:pPr>
              <w:spacing w:after="60"/>
            </w:pPr>
            <w:r w:rsidRPr="00DF6DD1">
              <w:t>452, 453.0, 456.0-456.2,</w:t>
            </w:r>
          </w:p>
          <w:p w14:paraId="4E33D337" w14:textId="77777777" w:rsidR="00C328CA" w:rsidRPr="00DF6DD1" w:rsidRDefault="00C328CA" w:rsidP="00F74C5C">
            <w:pPr>
              <w:spacing w:after="60"/>
            </w:pPr>
            <w:r w:rsidRPr="00DF6DD1">
              <w:t>530.0, 530.4-530.7, 530.82-530.89, 530.9, 535, 537, 538,</w:t>
            </w:r>
          </w:p>
          <w:p w14:paraId="353AB408" w14:textId="77777777" w:rsidR="00C328CA" w:rsidRPr="00DF6DD1" w:rsidRDefault="00C328CA" w:rsidP="00F74C5C">
            <w:pPr>
              <w:spacing w:after="60"/>
            </w:pPr>
            <w:r w:rsidRPr="00846DF9">
              <w:t>539</w:t>
            </w:r>
            <w:bookmarkStart w:id="0" w:name="539.09"/>
            <w:bookmarkStart w:id="1" w:name="539.8"/>
            <w:bookmarkStart w:id="2" w:name="539.89"/>
            <w:bookmarkEnd w:id="0"/>
            <w:bookmarkEnd w:id="1"/>
            <w:bookmarkEnd w:id="2"/>
            <w:r w:rsidRPr="00846DF9">
              <w:t>,</w:t>
            </w:r>
            <w:r>
              <w:t xml:space="preserve"> </w:t>
            </w:r>
            <w:r w:rsidRPr="00DF6DD1">
              <w:t xml:space="preserve">551.3, 552.3, 553.3, 557, 558, 560, 565-569, 575, 576, 577.2, 577.8, 577.9, 578, 579.1-579.9, </w:t>
            </w:r>
          </w:p>
          <w:p w14:paraId="28196296" w14:textId="77777777" w:rsidR="00C328CA" w:rsidRPr="00DF6DD1" w:rsidRDefault="00C328CA" w:rsidP="00F74C5C">
            <w:pPr>
              <w:spacing w:after="60"/>
            </w:pPr>
            <w:r w:rsidRPr="00DF6DD1">
              <w:lastRenderedPageBreak/>
              <w:t>643, 646.7, 671.8,</w:t>
            </w:r>
          </w:p>
          <w:p w14:paraId="70E7D980" w14:textId="77777777" w:rsidR="00C328CA" w:rsidRPr="00DF6DD1" w:rsidRDefault="00C328CA" w:rsidP="00F74C5C">
            <w:pPr>
              <w:spacing w:after="60"/>
            </w:pPr>
            <w:r w:rsidRPr="00DF6DD1">
              <w:t xml:space="preserve">750.3-750.9, 751, 772.4, 773.4, 774.2-774.7, 776.0, 777, 779.3, 782.4, 787, 789.0, 789.1, 789.3-789.9, 792.1, 793.3, 793.4, 793.6, 794.8, </w:t>
            </w:r>
          </w:p>
          <w:p w14:paraId="098FE882" w14:textId="77777777" w:rsidR="00C328CA" w:rsidRPr="00DF6DD1" w:rsidRDefault="00C328CA" w:rsidP="00F74C5C">
            <w:pPr>
              <w:spacing w:after="60"/>
            </w:pPr>
            <w:r w:rsidRPr="00DF6DD1">
              <w:t xml:space="preserve">862.22, 862.32, 863, 864, 868.02-868.04, 868.12-868.14, </w:t>
            </w:r>
          </w:p>
          <w:p w14:paraId="70D77101" w14:textId="77777777" w:rsidR="00C328CA" w:rsidRPr="00DF6DD1" w:rsidRDefault="00C328CA" w:rsidP="00F74C5C">
            <w:pPr>
              <w:spacing w:after="60"/>
            </w:pPr>
            <w:r w:rsidRPr="00DF6DD1">
              <w:t>935.1, 935.2, 936-938, 947.2, 947.3, 973, 988.1, 996.82, 996.86, 996.87, 997.4,</w:t>
            </w:r>
          </w:p>
          <w:p w14:paraId="141732E5" w14:textId="77777777" w:rsidR="00C328CA" w:rsidRPr="00DF6DD1" w:rsidRDefault="00C328CA" w:rsidP="00F74C5C">
            <w:pPr>
              <w:spacing w:after="60"/>
            </w:pPr>
            <w:r w:rsidRPr="00DF6DD1">
              <w:t>V01.0, V02.0-V02.3, V02.6, V03.0, V03.1, V04.4, V05.3, V06.0, V10.00, V10.03-V10.09, V12.7, V16.0, V18.5, V42.7, V42.83, V42.84, V44.1-V44.4, V45.3, V45.72, V45.75, V45.86, V47.3, V53.5, V55.1-V55.4, V58.75, V59.6, V73.4, V74.0, V75.5-V75.7, V76.41, V76.5,</w:t>
            </w:r>
          </w:p>
          <w:p w14:paraId="590834A9" w14:textId="77777777" w:rsidR="00C328CA" w:rsidRPr="00DF6DD1" w:rsidRDefault="00C328CA" w:rsidP="00F74C5C">
            <w:pPr>
              <w:spacing w:after="60"/>
              <w:rPr>
                <w:lang w:val="sv-SE"/>
              </w:rPr>
            </w:pPr>
            <w:r w:rsidRPr="00DF6DD1">
              <w:rPr>
                <w:lang w:val="sv-SE"/>
              </w:rPr>
              <w:t>E858.4, E870.7, E879.5, E943</w:t>
            </w:r>
          </w:p>
        </w:tc>
        <w:tc>
          <w:tcPr>
            <w:tcW w:w="27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2AD91D73" w14:textId="77777777" w:rsidR="00C328CA" w:rsidRPr="00DF6DD1" w:rsidRDefault="00C328CA" w:rsidP="00F74C5C">
            <w:pPr>
              <w:pStyle w:val="Default"/>
              <w:spacing w:after="60"/>
              <w:rPr>
                <w:rFonts w:ascii="Times New Roman" w:hAnsi="Times New Roman" w:cs="Times New Roman"/>
              </w:rPr>
            </w:pPr>
            <w:r w:rsidRPr="00DF6DD1">
              <w:rPr>
                <w:rFonts w:ascii="Times New Roman" w:hAnsi="Times New Roman" w:cs="Times New Roman"/>
                <w:lang w:val="en-CA"/>
              </w:rPr>
              <w:lastRenderedPageBreak/>
              <w:fldChar w:fldCharType="begin"/>
            </w:r>
            <w:r w:rsidRPr="00DF6DD1">
              <w:rPr>
                <w:rFonts w:ascii="Times New Roman" w:hAnsi="Times New Roman" w:cs="Times New Roman"/>
                <w:lang w:val="en-CA"/>
              </w:rPr>
              <w:instrText xml:space="preserve"> SEQ CHAPTER \h \r 1</w:instrText>
            </w:r>
            <w:r w:rsidRPr="00DF6DD1">
              <w:rPr>
                <w:rFonts w:ascii="Times New Roman" w:hAnsi="Times New Roman" w:cs="Times New Roman"/>
                <w:lang w:val="en-CA"/>
              </w:rPr>
              <w:fldChar w:fldCharType="end"/>
            </w:r>
            <w:r w:rsidRPr="00DF6DD1">
              <w:rPr>
                <w:rFonts w:ascii="Times New Roman" w:hAnsi="Times New Roman" w:cs="Times New Roman"/>
              </w:rPr>
              <w:t xml:space="preserve">A18.3, </w:t>
            </w:r>
            <w:r w:rsidRPr="00DF6DD1">
              <w:rPr>
                <w:rFonts w:ascii="Times New Roman" w:hAnsi="Times New Roman" w:cs="Times New Roman"/>
                <w:bCs/>
              </w:rPr>
              <w:t>A18.83,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DF6DD1">
              <w:rPr>
                <w:rFonts w:ascii="Times New Roman" w:hAnsi="Times New Roman" w:cs="Times New Roman"/>
              </w:rPr>
              <w:t>A21.3, A22.2, A36.89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F6DD1">
              <w:rPr>
                <w:rFonts w:ascii="Times New Roman" w:hAnsi="Times New Roman" w:cs="Times New Roman"/>
                <w:bCs/>
              </w:rPr>
              <w:t xml:space="preserve">A42.1, </w:t>
            </w:r>
            <w:r w:rsidRPr="00DF6DD1">
              <w:rPr>
                <w:rFonts w:ascii="Times New Roman" w:hAnsi="Times New Roman" w:cs="Times New Roman"/>
              </w:rPr>
              <w:t xml:space="preserve">A51.1, </w:t>
            </w:r>
            <w:r>
              <w:rPr>
                <w:rFonts w:ascii="Times New Roman" w:hAnsi="Times New Roman" w:cs="Times New Roman"/>
              </w:rPr>
              <w:t>A</w:t>
            </w:r>
            <w:r w:rsidRPr="00DF6DD1">
              <w:rPr>
                <w:rFonts w:ascii="Times New Roman" w:hAnsi="Times New Roman" w:cs="Times New Roman"/>
                <w:bCs/>
              </w:rPr>
              <w:t>51.45,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DF6DD1">
              <w:rPr>
                <w:rFonts w:ascii="Times New Roman" w:hAnsi="Times New Roman" w:cs="Times New Roman"/>
                <w:bCs/>
              </w:rPr>
              <w:t xml:space="preserve">A52.74, </w:t>
            </w:r>
            <w:r w:rsidRPr="00DF6DD1">
              <w:rPr>
                <w:rFonts w:ascii="Times New Roman" w:hAnsi="Times New Roman" w:cs="Times New Roman"/>
              </w:rPr>
              <w:t xml:space="preserve">A54.6, </w:t>
            </w:r>
            <w:r w:rsidRPr="00DF6DD1">
              <w:rPr>
                <w:rFonts w:ascii="Times New Roman" w:hAnsi="Times New Roman" w:cs="Times New Roman"/>
                <w:bCs/>
              </w:rPr>
              <w:t>A54.85,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DF6DD1">
              <w:rPr>
                <w:rFonts w:ascii="Times New Roman" w:hAnsi="Times New Roman" w:cs="Times New Roman"/>
              </w:rPr>
              <w:t>A56.3, A60.1, A74.81, A95,</w:t>
            </w:r>
          </w:p>
          <w:p w14:paraId="664B8763" w14:textId="77777777" w:rsidR="00C328CA" w:rsidRPr="00D43BF5" w:rsidRDefault="00C328CA" w:rsidP="00F74C5C">
            <w:r w:rsidRPr="00D43BF5">
              <w:rPr>
                <w:bCs/>
              </w:rPr>
              <w:t xml:space="preserve">B00.81, B05.4, </w:t>
            </w:r>
            <w:r w:rsidRPr="00D43BF5">
              <w:t xml:space="preserve">B25.1, B25.2, B26.3, </w:t>
            </w:r>
            <w:r w:rsidRPr="00D43BF5">
              <w:rPr>
                <w:bCs/>
              </w:rPr>
              <w:t xml:space="preserve">B26.81, </w:t>
            </w:r>
            <w:r w:rsidRPr="00D43BF5">
              <w:t xml:space="preserve">B27, </w:t>
            </w:r>
            <w:r w:rsidRPr="00D43BF5">
              <w:rPr>
                <w:bCs/>
              </w:rPr>
              <w:t xml:space="preserve">B37.81, B37.82, </w:t>
            </w:r>
            <w:r w:rsidRPr="00D43BF5">
              <w:t xml:space="preserve">B46.2, B57.3, B58.1, </w:t>
            </w:r>
          </w:p>
          <w:p w14:paraId="7A95CD28" w14:textId="77777777" w:rsidR="00C328CA" w:rsidRPr="00D43BF5" w:rsidRDefault="00C328CA" w:rsidP="00F74C5C">
            <w:pPr>
              <w:spacing w:after="60"/>
            </w:pPr>
            <w:r w:rsidRPr="00D43BF5">
              <w:rPr>
                <w:bCs/>
              </w:rPr>
              <w:t xml:space="preserve">B65.1, B65.2, B65.8, B65.9, B66.0-B66.3, B66.5-B66.9, B67.0, B67.32, B67.39, B67.4-B67.9, B68, B69.89, B69.9, B70-B77, B78.0, B78.7, B78.9, B79-B82, B83.0, B83.1, B83.3, B83.8, B83.9, B87.82, </w:t>
            </w:r>
            <w:r w:rsidRPr="00D43BF5">
              <w:t>B94.2,</w:t>
            </w:r>
          </w:p>
          <w:p w14:paraId="5FEC82D2" w14:textId="77777777" w:rsidR="00C328CA" w:rsidRPr="00DF6DD1" w:rsidRDefault="00C328CA" w:rsidP="00F74C5C">
            <w:pPr>
              <w:spacing w:after="60"/>
            </w:pPr>
            <w:r w:rsidRPr="00DF6DD1">
              <w:t xml:space="preserve">D00.1, D00.2, D01, D12, D13, </w:t>
            </w:r>
            <w:r w:rsidRPr="00DF6DD1">
              <w:rPr>
                <w:bCs/>
              </w:rPr>
              <w:t xml:space="preserve">D17.5, </w:t>
            </w:r>
            <w:r w:rsidRPr="00DF6DD1">
              <w:t>D19.1, D20,</w:t>
            </w:r>
            <w:r>
              <w:t xml:space="preserve"> </w:t>
            </w:r>
            <w:r w:rsidRPr="00DF6DD1">
              <w:rPr>
                <w:bCs/>
              </w:rPr>
              <w:t>D3A.01</w:t>
            </w:r>
            <w:r>
              <w:rPr>
                <w:bCs/>
              </w:rPr>
              <w:t>, D3A.</w:t>
            </w:r>
            <w:r w:rsidRPr="00DF6DD1">
              <w:rPr>
                <w:bCs/>
              </w:rPr>
              <w:t>02, D3A.092,</w:t>
            </w:r>
            <w:r>
              <w:rPr>
                <w:bCs/>
              </w:rPr>
              <w:t xml:space="preserve"> </w:t>
            </w:r>
            <w:r w:rsidRPr="00DF6DD1">
              <w:t xml:space="preserve">D37.1-D37.9, D48.3, D48.4, </w:t>
            </w:r>
            <w:r w:rsidRPr="00DF6DD1">
              <w:rPr>
                <w:bCs/>
              </w:rPr>
              <w:t xml:space="preserve">D49.0, </w:t>
            </w:r>
            <w:r w:rsidRPr="00DF6DD1">
              <w:t xml:space="preserve">D50.1, D51.0, D66, D67, </w:t>
            </w:r>
            <w:r w:rsidRPr="00DF6DD1">
              <w:lastRenderedPageBreak/>
              <w:t>D68.0-</w:t>
            </w:r>
            <w:r>
              <w:t xml:space="preserve">D68.2, D68.31, </w:t>
            </w:r>
            <w:r w:rsidRPr="00DF6DD1">
              <w:t>D68.4, D80.2,</w:t>
            </w:r>
          </w:p>
          <w:p w14:paraId="0F63A5E8" w14:textId="77777777" w:rsidR="00C328CA" w:rsidRPr="00DF6DD1" w:rsidRDefault="00C328CA" w:rsidP="00F74C5C">
            <w:pPr>
              <w:spacing w:after="60"/>
            </w:pPr>
            <w:r w:rsidRPr="00DF6DD1">
              <w:t xml:space="preserve">E16.3-E16.9, E73, E74.3, E80, E83.0, E83.1, E84.1, E88.01, </w:t>
            </w:r>
          </w:p>
          <w:p w14:paraId="7CE0732B" w14:textId="77777777" w:rsidR="00C328CA" w:rsidRPr="00DF6DD1" w:rsidRDefault="00C328CA" w:rsidP="00F74C5C">
            <w:pPr>
              <w:spacing w:after="60"/>
              <w:rPr>
                <w:lang w:val="sv-SE"/>
              </w:rPr>
            </w:pPr>
            <w:r w:rsidRPr="00DF6DD1">
              <w:rPr>
                <w:lang w:val="sv-SE"/>
              </w:rPr>
              <w:t>F55.0, F55.2, F98.1,</w:t>
            </w:r>
          </w:p>
          <w:p w14:paraId="49AF3A2C" w14:textId="77777777" w:rsidR="00C328CA" w:rsidRPr="00DF6DD1" w:rsidRDefault="00C328CA" w:rsidP="00F74C5C">
            <w:pPr>
              <w:spacing w:after="60"/>
              <w:rPr>
                <w:lang w:val="sv-SE"/>
              </w:rPr>
            </w:pPr>
            <w:r w:rsidRPr="00DF6DD1">
              <w:rPr>
                <w:lang w:val="sv-SE"/>
              </w:rPr>
              <w:t xml:space="preserve">I81, I82.0, </w:t>
            </w:r>
            <w:r w:rsidRPr="00DF6DD1">
              <w:rPr>
                <w:bCs/>
              </w:rPr>
              <w:t xml:space="preserve">I85, </w:t>
            </w:r>
            <w:r w:rsidRPr="00DF6DD1">
              <w:rPr>
                <w:lang w:val="sv-SE"/>
              </w:rPr>
              <w:t xml:space="preserve">I86.4, I88.0, </w:t>
            </w:r>
          </w:p>
          <w:p w14:paraId="62578612" w14:textId="77777777" w:rsidR="00C328CA" w:rsidRPr="00DF6DD1" w:rsidRDefault="00C328CA" w:rsidP="00F74C5C">
            <w:pPr>
              <w:spacing w:after="60"/>
              <w:rPr>
                <w:bCs/>
              </w:rPr>
            </w:pPr>
            <w:r w:rsidRPr="00DF6DD1">
              <w:rPr>
                <w:lang w:val="sv-SE"/>
              </w:rPr>
              <w:t>K22.0, K22.3-K22.9, K23, K29, K31.1-K31.</w:t>
            </w:r>
            <w:r>
              <w:rPr>
                <w:lang w:val="sv-SE"/>
              </w:rPr>
              <w:t>7</w:t>
            </w:r>
            <w:r w:rsidRPr="00DF6DD1">
              <w:rPr>
                <w:lang w:val="sv-SE"/>
              </w:rPr>
              <w:t xml:space="preserve">, </w:t>
            </w:r>
            <w:r>
              <w:rPr>
                <w:lang w:val="sv-SE"/>
              </w:rPr>
              <w:t xml:space="preserve">K31.81, K31.82, K31.89, K31.9, </w:t>
            </w:r>
            <w:r w:rsidRPr="00DF6DD1">
              <w:rPr>
                <w:lang w:val="sv-SE"/>
              </w:rPr>
              <w:t xml:space="preserve">K44, K52, K55, K56, K60-K63, K65-K68, K77, K81-K83, K86.2-K86.9, K87, K90.1-K90.9, K91.2-K91.7, K92, </w:t>
            </w:r>
            <w:r w:rsidRPr="00DF6DD1">
              <w:rPr>
                <w:bCs/>
              </w:rPr>
              <w:t>K94.0</w:t>
            </w:r>
            <w:r>
              <w:rPr>
                <w:bCs/>
              </w:rPr>
              <w:t xml:space="preserve">, </w:t>
            </w:r>
            <w:r w:rsidRPr="00DF6DD1">
              <w:rPr>
                <w:bCs/>
              </w:rPr>
              <w:t>K94.1, K94.3, K95,</w:t>
            </w:r>
          </w:p>
          <w:p w14:paraId="52BF4372" w14:textId="77777777" w:rsidR="00C328CA" w:rsidRPr="00DF6DD1" w:rsidRDefault="00C328CA" w:rsidP="00F74C5C">
            <w:pPr>
              <w:spacing w:after="60"/>
              <w:rPr>
                <w:lang w:val="sv-SE"/>
              </w:rPr>
            </w:pPr>
            <w:r w:rsidRPr="00DF6DD1">
              <w:rPr>
                <w:lang w:val="en-CA"/>
              </w:rPr>
              <w:fldChar w:fldCharType="begin"/>
            </w:r>
            <w:r w:rsidRPr="00DF6DD1">
              <w:rPr>
                <w:lang w:val="sv-SE"/>
              </w:rPr>
              <w:instrText xml:space="preserve"> SEQ CHAPTER \h \r 1</w:instrText>
            </w:r>
            <w:r w:rsidRPr="00DF6DD1">
              <w:rPr>
                <w:lang w:val="en-CA"/>
              </w:rPr>
              <w:fldChar w:fldCharType="end"/>
            </w:r>
            <w:r w:rsidRPr="00DF6DD1">
              <w:rPr>
                <w:lang w:val="sv-SE"/>
              </w:rPr>
              <w:t>O21, O22.4</w:t>
            </w:r>
            <w:r w:rsidRPr="00DF6DD1">
              <w:rPr>
                <w:bCs/>
              </w:rPr>
              <w:t xml:space="preserve">, </w:t>
            </w:r>
            <w:r w:rsidRPr="00DF6DD1">
              <w:rPr>
                <w:lang w:val="sv-SE"/>
              </w:rPr>
              <w:t>O26.6</w:t>
            </w:r>
            <w:r w:rsidRPr="00DF6DD1">
              <w:rPr>
                <w:bCs/>
              </w:rPr>
              <w:t xml:space="preserve">, </w:t>
            </w:r>
            <w:r w:rsidRPr="00DF6DD1">
              <w:rPr>
                <w:lang w:val="sv-SE"/>
              </w:rPr>
              <w:t xml:space="preserve">O87.2, </w:t>
            </w:r>
            <w:r w:rsidRPr="00DF6DD1">
              <w:rPr>
                <w:bCs/>
              </w:rPr>
              <w:t>O98.4,</w:t>
            </w:r>
            <w:r>
              <w:rPr>
                <w:bCs/>
              </w:rPr>
              <w:t xml:space="preserve"> </w:t>
            </w:r>
            <w:r w:rsidRPr="00DF6DD1">
              <w:rPr>
                <w:bCs/>
              </w:rPr>
              <w:t xml:space="preserve">O99.6, O99.84, </w:t>
            </w:r>
            <w:r w:rsidRPr="00DF6DD1">
              <w:rPr>
                <w:bCs/>
              </w:rPr>
              <w:br/>
            </w:r>
            <w:r>
              <w:rPr>
                <w:lang w:val="sv-SE"/>
              </w:rPr>
              <w:t xml:space="preserve">P15.0, P35.3, </w:t>
            </w:r>
            <w:r w:rsidRPr="00DF6DD1">
              <w:rPr>
                <w:lang w:val="sv-SE"/>
              </w:rPr>
              <w:t>P53, P54.0-P54.3, P57, P59, P76-P78, P92.0, P92.1,</w:t>
            </w:r>
          </w:p>
          <w:p w14:paraId="0E8B3D44" w14:textId="77777777" w:rsidR="00C328CA" w:rsidRPr="00DF6DD1" w:rsidRDefault="00C328CA" w:rsidP="00F74C5C">
            <w:pPr>
              <w:spacing w:after="60"/>
              <w:rPr>
                <w:lang w:val="sv-SE"/>
              </w:rPr>
            </w:pPr>
            <w:r w:rsidRPr="00DF6DD1">
              <w:rPr>
                <w:lang w:val="sv-SE"/>
              </w:rPr>
              <w:t xml:space="preserve">Q39-Q45, </w:t>
            </w:r>
          </w:p>
          <w:p w14:paraId="0EBA0CCF" w14:textId="77777777" w:rsidR="00C328CA" w:rsidRPr="00DF6DD1" w:rsidRDefault="00C328CA" w:rsidP="00F74C5C">
            <w:pPr>
              <w:rPr>
                <w:bCs/>
              </w:rPr>
            </w:pPr>
            <w:r w:rsidRPr="00DF6DD1">
              <w:rPr>
                <w:lang w:val="sv-SE"/>
              </w:rPr>
              <w:t>R10.0, R10.1, R10.3,</w:t>
            </w:r>
            <w:r>
              <w:rPr>
                <w:lang w:val="sv-SE"/>
              </w:rPr>
              <w:t xml:space="preserve"> </w:t>
            </w:r>
            <w:r w:rsidRPr="00DF6DD1">
              <w:rPr>
                <w:bCs/>
              </w:rPr>
              <w:t xml:space="preserve">R10.8, </w:t>
            </w:r>
          </w:p>
          <w:p w14:paraId="128A1008" w14:textId="77777777" w:rsidR="00C328CA" w:rsidRPr="00DF6DD1" w:rsidRDefault="00C328CA" w:rsidP="00F74C5C">
            <w:pPr>
              <w:spacing w:after="60"/>
              <w:rPr>
                <w:lang w:val="sv-SE"/>
              </w:rPr>
            </w:pPr>
            <w:r w:rsidRPr="00DF6DD1">
              <w:rPr>
                <w:bCs/>
              </w:rPr>
              <w:t>R10.9, R11</w:t>
            </w:r>
            <w:r>
              <w:rPr>
                <w:bCs/>
              </w:rPr>
              <w:t>-</w:t>
            </w:r>
            <w:r w:rsidRPr="00DF6DD1">
              <w:rPr>
                <w:bCs/>
              </w:rPr>
              <w:t xml:space="preserve">R15, R16.0, </w:t>
            </w:r>
            <w:r>
              <w:rPr>
                <w:bCs/>
              </w:rPr>
              <w:t>P</w:t>
            </w:r>
            <w:r w:rsidRPr="00DF6DD1">
              <w:rPr>
                <w:bCs/>
              </w:rPr>
              <w:t>16.2, R17</w:t>
            </w:r>
            <w:r>
              <w:rPr>
                <w:bCs/>
              </w:rPr>
              <w:t xml:space="preserve">, R18, </w:t>
            </w:r>
            <w:r w:rsidRPr="00DF6DD1">
              <w:rPr>
                <w:bCs/>
              </w:rPr>
              <w:t>R19</w:t>
            </w:r>
            <w:r>
              <w:rPr>
                <w:bCs/>
              </w:rPr>
              <w:t>.0-</w:t>
            </w:r>
            <w:r>
              <w:rPr>
                <w:bCs/>
              </w:rPr>
              <w:lastRenderedPageBreak/>
              <w:t>R19.5, R19.7, R19.8</w:t>
            </w:r>
            <w:r w:rsidRPr="00DF6DD1">
              <w:rPr>
                <w:bCs/>
              </w:rPr>
              <w:t xml:space="preserve">, R74.0, R85, </w:t>
            </w:r>
            <w:r w:rsidRPr="00DF6DD1">
              <w:rPr>
                <w:lang w:val="sv-SE"/>
              </w:rPr>
              <w:t xml:space="preserve">R93.2, R93.3, R93.5, R94.5, </w:t>
            </w:r>
          </w:p>
          <w:p w14:paraId="5595CA89" w14:textId="77777777" w:rsidR="00C328CA" w:rsidRPr="00DF6DD1" w:rsidRDefault="00C328CA" w:rsidP="00F74C5C">
            <w:pPr>
              <w:widowControl/>
              <w:spacing w:after="60"/>
              <w:rPr>
                <w:bCs/>
              </w:rPr>
            </w:pPr>
            <w:r>
              <w:rPr>
                <w:bCs/>
              </w:rPr>
              <w:t xml:space="preserve">S27.81, </w:t>
            </w:r>
            <w:r w:rsidRPr="00DF6DD1">
              <w:rPr>
                <w:bCs/>
              </w:rPr>
              <w:t>S30.3, S30.817, S30.827,</w:t>
            </w:r>
            <w:r>
              <w:rPr>
                <w:bCs/>
              </w:rPr>
              <w:t xml:space="preserve"> </w:t>
            </w:r>
            <w:r w:rsidRPr="00DF6DD1">
              <w:rPr>
                <w:bCs/>
              </w:rPr>
              <w:t>S30.857, S30.867, S30.877, S30.98, S31.83,</w:t>
            </w:r>
            <w:r>
              <w:rPr>
                <w:bCs/>
              </w:rPr>
              <w:t xml:space="preserve"> </w:t>
            </w:r>
            <w:r w:rsidRPr="00DF6DD1">
              <w:rPr>
                <w:bCs/>
              </w:rPr>
              <w:t>S36.1</w:t>
            </w:r>
            <w:r>
              <w:rPr>
                <w:bCs/>
              </w:rPr>
              <w:t>-</w:t>
            </w:r>
            <w:r w:rsidRPr="00DF6DD1">
              <w:rPr>
                <w:bCs/>
              </w:rPr>
              <w:t>S36.9,</w:t>
            </w:r>
            <w:r>
              <w:rPr>
                <w:bCs/>
              </w:rPr>
              <w:t xml:space="preserve"> </w:t>
            </w:r>
          </w:p>
          <w:p w14:paraId="6E87DC7B" w14:textId="77777777" w:rsidR="00C328CA" w:rsidRPr="00DF6DD1" w:rsidRDefault="00C328CA" w:rsidP="00F74C5C">
            <w:pPr>
              <w:widowControl/>
              <w:spacing w:after="60"/>
            </w:pPr>
            <w:r w:rsidRPr="00DF6DD1">
              <w:rPr>
                <w:bCs/>
              </w:rPr>
              <w:t>T18.1</w:t>
            </w:r>
            <w:r>
              <w:rPr>
                <w:bCs/>
              </w:rPr>
              <w:t>-</w:t>
            </w:r>
            <w:r w:rsidRPr="00DF6DD1">
              <w:rPr>
                <w:bCs/>
              </w:rPr>
              <w:t>T18.9, T28.1,</w:t>
            </w:r>
            <w:r w:rsidRPr="00DF6DD1">
              <w:rPr>
                <w:b/>
                <w:bCs/>
              </w:rPr>
              <w:t xml:space="preserve"> </w:t>
            </w:r>
            <w:r w:rsidRPr="00DF6DD1">
              <w:t xml:space="preserve">T28.2, T28.6, T28.7, </w:t>
            </w:r>
            <w:r w:rsidRPr="00DF6DD1">
              <w:rPr>
                <w:bCs/>
              </w:rPr>
              <w:t>T47</w:t>
            </w:r>
            <w:r>
              <w:rPr>
                <w:bCs/>
              </w:rPr>
              <w:t xml:space="preserve">, </w:t>
            </w:r>
            <w:r w:rsidRPr="00DF6DD1">
              <w:rPr>
                <w:bCs/>
              </w:rPr>
              <w:t xml:space="preserve">T62.0, T85.5, T86.4, T86.85, T86.89, </w:t>
            </w:r>
            <w:r w:rsidRPr="00DF6DD1">
              <w:t xml:space="preserve">Y84.5, </w:t>
            </w:r>
          </w:p>
          <w:p w14:paraId="6D225E68" w14:textId="77777777" w:rsidR="00C328CA" w:rsidRPr="00DF6DD1" w:rsidRDefault="00C328CA" w:rsidP="00F74C5C">
            <w:r w:rsidRPr="00DF6DD1">
              <w:t xml:space="preserve">Z11.0, Z12.0, Z12.1, </w:t>
            </w:r>
            <w:r w:rsidRPr="00DF6DD1">
              <w:rPr>
                <w:bCs/>
              </w:rPr>
              <w:t xml:space="preserve">Z13.81, </w:t>
            </w:r>
            <w:r w:rsidRPr="00DF6DD1">
              <w:t>Z20.0, Z20.5,</w:t>
            </w:r>
            <w:r>
              <w:t xml:space="preserve"> </w:t>
            </w:r>
            <w:r w:rsidRPr="00DF6DD1">
              <w:t>Z22.0, Z22.1, Z43.1-Z43.4,</w:t>
            </w:r>
            <w:r>
              <w:t xml:space="preserve"> </w:t>
            </w:r>
            <w:r w:rsidRPr="00DF6DD1">
              <w:rPr>
                <w:bCs/>
              </w:rPr>
              <w:t>Z46.5, Z48.23, Z48.815,</w:t>
            </w:r>
            <w:r>
              <w:rPr>
                <w:bCs/>
              </w:rPr>
              <w:t xml:space="preserve"> </w:t>
            </w:r>
            <w:r w:rsidRPr="00DF6DD1">
              <w:t xml:space="preserve">Z52.6, Z80.0, </w:t>
            </w:r>
            <w:r w:rsidRPr="00DF6DD1">
              <w:rPr>
                <w:bCs/>
              </w:rPr>
              <w:t xml:space="preserve">Z83.7, </w:t>
            </w:r>
          </w:p>
          <w:p w14:paraId="5A8CA235" w14:textId="77777777" w:rsidR="00C328CA" w:rsidRPr="00DF6DD1" w:rsidRDefault="00C328CA" w:rsidP="00F74C5C">
            <w:r w:rsidRPr="00DF6DD1">
              <w:t>Z85.0</w:t>
            </w:r>
            <w:r w:rsidRPr="00DF6DD1">
              <w:rPr>
                <w:bCs/>
              </w:rPr>
              <w:t xml:space="preserve">, Z86.010, Z87.1, Z87.738, </w:t>
            </w:r>
            <w:r w:rsidRPr="00DF6DD1">
              <w:t>Z90.3,</w:t>
            </w:r>
            <w:r>
              <w:t xml:space="preserve"> </w:t>
            </w:r>
            <w:r w:rsidRPr="00DF6DD1">
              <w:t>Z90.4</w:t>
            </w:r>
            <w:r w:rsidRPr="00DF6DD1">
              <w:rPr>
                <w:bCs/>
              </w:rPr>
              <w:t>,</w:t>
            </w:r>
          </w:p>
          <w:p w14:paraId="6037B0C8" w14:textId="77777777" w:rsidR="00C328CA" w:rsidRPr="00DF6DD1" w:rsidRDefault="00C328CA" w:rsidP="00F74C5C">
            <w:pPr>
              <w:spacing w:after="60"/>
            </w:pPr>
            <w:r w:rsidRPr="00DF6DD1">
              <w:t>Z93.1-Z93.4, Z94.4, Z94.82, Z94.83, Z98.0, Z98.84</w:t>
            </w:r>
          </w:p>
        </w:tc>
        <w:tc>
          <w:tcPr>
            <w:tcW w:w="28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5385C737" w14:textId="77777777" w:rsidR="00C328CA" w:rsidRPr="00DF6DD1" w:rsidRDefault="00C328CA" w:rsidP="00F74C5C">
            <w:pPr>
              <w:spacing w:after="60"/>
            </w:pPr>
            <w:r w:rsidRPr="00DF6DD1">
              <w:rPr>
                <w:lang w:val="en-CA"/>
              </w:rPr>
              <w:lastRenderedPageBreak/>
              <w:fldChar w:fldCharType="begin"/>
            </w:r>
            <w:r w:rsidRPr="00DF6DD1">
              <w:rPr>
                <w:lang w:val="en-CA"/>
              </w:rPr>
              <w:instrText xml:space="preserve"> SEQ CHAPTER \h \r 1</w:instrText>
            </w:r>
            <w:r w:rsidRPr="00DF6DD1">
              <w:rPr>
                <w:lang w:val="en-CA"/>
              </w:rPr>
              <w:fldChar w:fldCharType="end"/>
            </w:r>
            <w:r w:rsidRPr="00DF6DD1">
              <w:t>A18.3, A21.3, A22.2, A51.1, A54.6, A56.3, A60.1, A74.8, A95,</w:t>
            </w:r>
          </w:p>
          <w:p w14:paraId="4E386BA9" w14:textId="77777777" w:rsidR="00C328CA" w:rsidRPr="00DF6DD1" w:rsidRDefault="00C328CA" w:rsidP="00F74C5C">
            <w:pPr>
              <w:spacing w:after="60"/>
            </w:pPr>
            <w:r w:rsidRPr="00DF6DD1">
              <w:t>B25.1, B25.2, B26.3, B27, B46.2, B57.3, B58.1, B65-B83, B94.2,</w:t>
            </w:r>
          </w:p>
          <w:p w14:paraId="658714B3" w14:textId="77777777" w:rsidR="00C328CA" w:rsidRPr="00DF6DD1" w:rsidRDefault="00C328CA" w:rsidP="00F74C5C">
            <w:pPr>
              <w:spacing w:after="60"/>
            </w:pPr>
            <w:r w:rsidRPr="00DF6DD1">
              <w:t>D00.1, D00.2, D01, D12, D13, D19.1, D20, D37.1-D37.9, D48.3, D48.4, D50.1, D51.0, D66, D67, D68.0-D68.4, D80.2,</w:t>
            </w:r>
          </w:p>
          <w:p w14:paraId="0A31FCDC" w14:textId="77777777" w:rsidR="00C328CA" w:rsidRPr="00DF6DD1" w:rsidRDefault="00C328CA" w:rsidP="00F74C5C">
            <w:pPr>
              <w:spacing w:after="60"/>
            </w:pPr>
            <w:r w:rsidRPr="00DF6DD1">
              <w:t>E16.3-E16.9, E73, E74.3, E80</w:t>
            </w:r>
            <w:r>
              <w:t>,</w:t>
            </w:r>
            <w:r w:rsidRPr="00DF6DD1">
              <w:t xml:space="preserve"> E83.0, E83.1, E84.1, E88.0, </w:t>
            </w:r>
          </w:p>
          <w:p w14:paraId="3ABE31A1" w14:textId="77777777" w:rsidR="00C328CA" w:rsidRPr="00DF6DD1" w:rsidRDefault="00C328CA" w:rsidP="00F74C5C">
            <w:pPr>
              <w:spacing w:after="60"/>
              <w:rPr>
                <w:lang w:val="sv-SE"/>
              </w:rPr>
            </w:pPr>
            <w:r w:rsidRPr="00DF6DD1">
              <w:rPr>
                <w:lang w:val="sv-SE"/>
              </w:rPr>
              <w:t>F50.5, F98.1,</w:t>
            </w:r>
          </w:p>
          <w:p w14:paraId="2D82BFB0" w14:textId="77777777" w:rsidR="00C328CA" w:rsidRPr="00DF6DD1" w:rsidRDefault="00C328CA" w:rsidP="00F74C5C">
            <w:pPr>
              <w:spacing w:after="60"/>
              <w:rPr>
                <w:lang w:val="sv-SE"/>
              </w:rPr>
            </w:pPr>
            <w:r w:rsidRPr="00DF6DD1">
              <w:rPr>
                <w:lang w:val="sv-SE"/>
              </w:rPr>
              <w:t>I81, I82.0, I85, I86.4, I88.0,</w:t>
            </w:r>
            <w:r>
              <w:rPr>
                <w:lang w:val="sv-SE"/>
              </w:rPr>
              <w:t xml:space="preserve"> </w:t>
            </w:r>
          </w:p>
          <w:p w14:paraId="0C008062" w14:textId="77777777" w:rsidR="00C328CA" w:rsidRPr="00DF6DD1" w:rsidRDefault="00C328CA" w:rsidP="00F74C5C">
            <w:pPr>
              <w:spacing w:after="60"/>
              <w:rPr>
                <w:lang w:val="sv-SE"/>
              </w:rPr>
            </w:pPr>
            <w:r w:rsidRPr="00DF6DD1">
              <w:rPr>
                <w:lang w:val="sv-SE"/>
              </w:rPr>
              <w:t xml:space="preserve">K22.0, K22.3-K22.9, K29, K31.1-K31.9, K44, K52, K55, </w:t>
            </w:r>
            <w:r>
              <w:rPr>
                <w:lang w:val="sv-SE"/>
              </w:rPr>
              <w:t>K</w:t>
            </w:r>
            <w:r w:rsidRPr="00DF6DD1">
              <w:rPr>
                <w:lang w:val="sv-SE"/>
              </w:rPr>
              <w:t>56, K60</w:t>
            </w:r>
            <w:r>
              <w:rPr>
                <w:lang w:val="sv-SE"/>
              </w:rPr>
              <w:t>-</w:t>
            </w:r>
            <w:r w:rsidRPr="00DF6DD1">
              <w:rPr>
                <w:lang w:val="sv-SE"/>
              </w:rPr>
              <w:t>K63, K65</w:t>
            </w:r>
            <w:r>
              <w:rPr>
                <w:lang w:val="sv-SE"/>
              </w:rPr>
              <w:t>, K</w:t>
            </w:r>
            <w:r w:rsidRPr="00DF6DD1">
              <w:rPr>
                <w:lang w:val="sv-SE"/>
              </w:rPr>
              <w:t xml:space="preserve">66, K81-K83, K86.2-K86.9, K90.1-K90.9, K91.2-K91.9, K92, </w:t>
            </w:r>
          </w:p>
          <w:p w14:paraId="0A49E0FC" w14:textId="77777777" w:rsidR="00C328CA" w:rsidRPr="00DF6DD1" w:rsidRDefault="00C328CA" w:rsidP="00F74C5C">
            <w:pPr>
              <w:spacing w:after="60"/>
              <w:rPr>
                <w:lang w:val="sv-SE"/>
              </w:rPr>
            </w:pPr>
            <w:r w:rsidRPr="00DF6DD1">
              <w:rPr>
                <w:lang w:val="en-CA"/>
              </w:rPr>
              <w:fldChar w:fldCharType="begin"/>
            </w:r>
            <w:r w:rsidRPr="00DF6DD1">
              <w:rPr>
                <w:lang w:val="sv-SE"/>
              </w:rPr>
              <w:instrText xml:space="preserve"> SEQ CHAPTER \h \r 1</w:instrText>
            </w:r>
            <w:r w:rsidRPr="00DF6DD1">
              <w:rPr>
                <w:lang w:val="en-CA"/>
              </w:rPr>
              <w:fldChar w:fldCharType="end"/>
            </w:r>
            <w:r w:rsidRPr="00DF6DD1">
              <w:rPr>
                <w:lang w:val="sv-SE"/>
              </w:rPr>
              <w:t xml:space="preserve">O21, O22.4, O26.6, O87.2, </w:t>
            </w:r>
          </w:p>
          <w:p w14:paraId="4F48CB8F" w14:textId="77777777" w:rsidR="00C328CA" w:rsidRPr="00DF6DD1" w:rsidRDefault="00C328CA" w:rsidP="00F74C5C">
            <w:pPr>
              <w:rPr>
                <w:lang w:val="sv-SE"/>
              </w:rPr>
            </w:pPr>
            <w:r w:rsidRPr="00DF6DD1">
              <w:rPr>
                <w:lang w:val="sv-SE"/>
              </w:rPr>
              <w:lastRenderedPageBreak/>
              <w:t xml:space="preserve">P53, P54.0-P54.3, P57, P59, </w:t>
            </w:r>
          </w:p>
          <w:p w14:paraId="36B606A4" w14:textId="77777777" w:rsidR="00C328CA" w:rsidRDefault="00C328CA" w:rsidP="00F74C5C">
            <w:pPr>
              <w:spacing w:after="60"/>
              <w:rPr>
                <w:lang w:val="sv-SE"/>
              </w:rPr>
            </w:pPr>
            <w:r w:rsidRPr="00DF6DD1">
              <w:rPr>
                <w:lang w:val="sv-SE"/>
              </w:rPr>
              <w:t>P7</w:t>
            </w:r>
            <w:r>
              <w:rPr>
                <w:lang w:val="sv-SE"/>
              </w:rPr>
              <w:t>6</w:t>
            </w:r>
            <w:r w:rsidRPr="00DF6DD1">
              <w:rPr>
                <w:lang w:val="sv-SE"/>
              </w:rPr>
              <w:t xml:space="preserve">-P78, P92.0, P92.1, </w:t>
            </w:r>
          </w:p>
          <w:p w14:paraId="00298551" w14:textId="77777777" w:rsidR="00C328CA" w:rsidRDefault="00C328CA" w:rsidP="00F74C5C">
            <w:pPr>
              <w:spacing w:after="60"/>
              <w:rPr>
                <w:lang w:val="sv-SE"/>
              </w:rPr>
            </w:pPr>
            <w:r w:rsidRPr="00DF6DD1">
              <w:rPr>
                <w:lang w:val="sv-SE"/>
              </w:rPr>
              <w:t xml:space="preserve">Q39-Q45, </w:t>
            </w:r>
          </w:p>
          <w:p w14:paraId="53EC2FB1" w14:textId="77777777" w:rsidR="00C328CA" w:rsidRPr="00DF6DD1" w:rsidRDefault="00C328CA" w:rsidP="00F74C5C">
            <w:pPr>
              <w:spacing w:after="60"/>
              <w:rPr>
                <w:lang w:val="sv-SE"/>
              </w:rPr>
            </w:pPr>
            <w:r w:rsidRPr="00DF6DD1">
              <w:rPr>
                <w:lang w:val="sv-SE"/>
              </w:rPr>
              <w:t>R10.0, R10.1, R10.3, R10.4, R11-R15, R16.0, R16.2, R17-R1</w:t>
            </w:r>
            <w:r w:rsidRPr="00DF6DD1">
              <w:rPr>
                <w:bCs/>
              </w:rPr>
              <w:t>9,</w:t>
            </w:r>
            <w:r>
              <w:rPr>
                <w:bCs/>
              </w:rPr>
              <w:t xml:space="preserve"> </w:t>
            </w:r>
            <w:r w:rsidRPr="00DF6DD1">
              <w:rPr>
                <w:lang w:val="sv-SE"/>
              </w:rPr>
              <w:t xml:space="preserve">R93.2, R93.3, R93.5, R94.5, </w:t>
            </w:r>
          </w:p>
          <w:p w14:paraId="26EE8D25" w14:textId="77777777" w:rsidR="00C328CA" w:rsidRPr="00DF6DD1" w:rsidRDefault="00C328CA" w:rsidP="00F74C5C">
            <w:pPr>
              <w:spacing w:after="60"/>
            </w:pPr>
            <w:r w:rsidRPr="00DF6DD1">
              <w:t>S36.1-S36.9,</w:t>
            </w:r>
          </w:p>
          <w:p w14:paraId="28A97F43" w14:textId="77777777" w:rsidR="00C328CA" w:rsidRPr="00DF6DD1" w:rsidRDefault="00C328CA" w:rsidP="00F74C5C">
            <w:pPr>
              <w:spacing w:after="60"/>
            </w:pPr>
            <w:r w:rsidRPr="00DF6DD1">
              <w:t xml:space="preserve">T18.1-T18.9, T28.1, T28.2, T28.6, T28.7, T47, T62.0, T85.5, T86.4, </w:t>
            </w:r>
          </w:p>
          <w:p w14:paraId="0983F75F" w14:textId="77777777" w:rsidR="00C328CA" w:rsidRPr="00DF6DD1" w:rsidRDefault="00C328CA" w:rsidP="00F74C5C">
            <w:r w:rsidRPr="00DF6DD1">
              <w:t xml:space="preserve">Y53, Y60.7, Y84.5 </w:t>
            </w:r>
          </w:p>
          <w:p w14:paraId="26B5BCAC" w14:textId="77777777" w:rsidR="00C328CA" w:rsidRPr="00DF6DD1" w:rsidRDefault="00C328CA" w:rsidP="00F74C5C">
            <w:pPr>
              <w:spacing w:after="60"/>
            </w:pPr>
          </w:p>
        </w:tc>
      </w:tr>
      <w:tr w:rsidR="00C328CA" w:rsidRPr="00DF6DD1" w14:paraId="19299DD4" w14:textId="77777777" w:rsidTr="00F74C5C">
        <w:trPr>
          <w:cantSplit/>
          <w:jc w:val="center"/>
        </w:trPr>
        <w:tc>
          <w:tcPr>
            <w:tcW w:w="112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066134B8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  <w:jc w:val="center"/>
            </w:pPr>
          </w:p>
        </w:tc>
        <w:tc>
          <w:tcPr>
            <w:tcW w:w="318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5A302A65" w14:textId="77777777" w:rsidR="00C328CA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 w:rsidRPr="00DF6DD1">
              <w:t>All digestive diseases</w:t>
            </w:r>
          </w:p>
          <w:p w14:paraId="04D73D56" w14:textId="77777777" w:rsidR="00C328CA" w:rsidRPr="00DF6DD1" w:rsidRDefault="00C328CA" w:rsidP="00F74C5C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60"/>
            </w:pPr>
            <w:r>
              <w:t>(</w:t>
            </w:r>
            <w:r w:rsidRPr="00DF6DD1">
              <w:t>1-</w:t>
            </w:r>
            <w:r>
              <w:t>30)</w:t>
            </w:r>
          </w:p>
        </w:tc>
        <w:tc>
          <w:tcPr>
            <w:tcW w:w="27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5058BB26" w14:textId="77777777" w:rsidR="00C328CA" w:rsidRPr="00DF6DD1" w:rsidRDefault="00C328CA" w:rsidP="00F74C5C">
            <w:pPr>
              <w:spacing w:after="60"/>
            </w:pPr>
          </w:p>
        </w:tc>
        <w:tc>
          <w:tcPr>
            <w:tcW w:w="27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77106F67" w14:textId="77777777" w:rsidR="00C328CA" w:rsidRPr="00DF6DD1" w:rsidRDefault="00C328CA" w:rsidP="00F74C5C">
            <w:pPr>
              <w:spacing w:after="60"/>
              <w:rPr>
                <w:lang w:val="en-CA"/>
              </w:rPr>
            </w:pPr>
          </w:p>
        </w:tc>
        <w:tc>
          <w:tcPr>
            <w:tcW w:w="28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4C8EB103" w14:textId="77777777" w:rsidR="00C328CA" w:rsidRPr="00DF6DD1" w:rsidRDefault="00C328CA" w:rsidP="00F74C5C">
            <w:pPr>
              <w:spacing w:after="60"/>
              <w:rPr>
                <w:lang w:val="en-CA"/>
              </w:rPr>
            </w:pPr>
          </w:p>
        </w:tc>
      </w:tr>
    </w:tbl>
    <w:p w14:paraId="6C988A68" w14:textId="77777777" w:rsidR="00C328CA" w:rsidRPr="00DF6DD1" w:rsidRDefault="00C328CA" w:rsidP="00C328CA"/>
    <w:p w14:paraId="3302A10E" w14:textId="77777777" w:rsidR="00C328CA" w:rsidRDefault="00C328CA" w:rsidP="00C328CA">
      <w:pPr>
        <w:widowControl/>
        <w:autoSpaceDE/>
        <w:autoSpaceDN/>
        <w:adjustRightInd/>
      </w:pPr>
    </w:p>
    <w:p w14:paraId="06E977DF" w14:textId="77777777" w:rsidR="00C328CA" w:rsidRDefault="00C328CA" w:rsidP="00C328CA">
      <w:pPr>
        <w:outlineLvl w:val="0"/>
      </w:pPr>
    </w:p>
    <w:p w14:paraId="45A85B10" w14:textId="77777777" w:rsidR="00C328CA" w:rsidRPr="00DF6DD1" w:rsidRDefault="00C328CA" w:rsidP="00C328CA">
      <w:pPr>
        <w:pStyle w:val="Heading2"/>
      </w:pPr>
      <w:bookmarkStart w:id="3" w:name="_Toc142073300"/>
      <w:bookmarkStart w:id="4" w:name="_Toc142073496"/>
      <w:r w:rsidRPr="00DF6DD1">
        <w:lastRenderedPageBreak/>
        <w:t>Source</w:t>
      </w:r>
      <w:r>
        <w:t>s for ICD Codes</w:t>
      </w:r>
      <w:bookmarkEnd w:id="3"/>
      <w:bookmarkEnd w:id="4"/>
    </w:p>
    <w:p w14:paraId="66BA3F5D" w14:textId="77777777" w:rsidR="00C328CA" w:rsidRPr="002055EB" w:rsidRDefault="00C328CA" w:rsidP="00C328CA">
      <w:pPr>
        <w:outlineLvl w:val="0"/>
        <w:rPr>
          <w:highlight w:val="yellow"/>
        </w:rPr>
      </w:pPr>
      <w:bookmarkStart w:id="5" w:name="_Toc20756039"/>
      <w:bookmarkStart w:id="6" w:name="_Toc142073301"/>
      <w:bookmarkStart w:id="7" w:name="_Toc142073497"/>
      <w:r w:rsidRPr="008353F8">
        <w:t xml:space="preserve">ICD-9-CM:  </w:t>
      </w:r>
      <w:r>
        <w:t>https</w:t>
      </w:r>
      <w:r w:rsidRPr="008353F8">
        <w:t>://ftp.cdc.gov/pub/Health_Statistics/NCHS/Publications/ICD9-CM/2011</w:t>
      </w:r>
      <w:bookmarkEnd w:id="5"/>
      <w:bookmarkEnd w:id="6"/>
      <w:bookmarkEnd w:id="7"/>
    </w:p>
    <w:p w14:paraId="121DC8BA" w14:textId="77777777" w:rsidR="00C328CA" w:rsidRPr="002055EB" w:rsidRDefault="00C328CA" w:rsidP="00C328CA">
      <w:pPr>
        <w:outlineLvl w:val="0"/>
        <w:rPr>
          <w:highlight w:val="yellow"/>
        </w:rPr>
      </w:pPr>
      <w:bookmarkStart w:id="8" w:name="_Toc142073302"/>
      <w:bookmarkStart w:id="9" w:name="_Toc142073498"/>
      <w:r w:rsidRPr="00B71925">
        <w:t xml:space="preserve">ICD-10-CM:  </w:t>
      </w:r>
      <w:r>
        <w:t>https</w:t>
      </w:r>
      <w:r w:rsidRPr="00B71925">
        <w:t>://ftp.cdc.gov/pub/Health_Statistics</w:t>
      </w:r>
      <w:r>
        <w:t>/NCHS/Publications/ICD10CM/2020</w:t>
      </w:r>
      <w:bookmarkEnd w:id="8"/>
      <w:bookmarkEnd w:id="9"/>
    </w:p>
    <w:p w14:paraId="04258284" w14:textId="7C4816C2" w:rsidR="00EB5523" w:rsidRDefault="00C328CA" w:rsidP="00C328CA">
      <w:pPr>
        <w:outlineLvl w:val="0"/>
      </w:pPr>
      <w:bookmarkStart w:id="10" w:name="_Toc142073303"/>
      <w:bookmarkStart w:id="11" w:name="_Toc142073499"/>
      <w:r w:rsidRPr="008544C4">
        <w:t xml:space="preserve">ICD-10:  </w:t>
      </w:r>
      <w:r>
        <w:t>https</w:t>
      </w:r>
      <w:r w:rsidRPr="00697B5F">
        <w:t>://ftp.cdc.gov/pub/Health_Statistics/NCHS/Publications/ICD10</w:t>
      </w:r>
      <w:bookmarkEnd w:id="10"/>
      <w:bookmarkEnd w:id="11"/>
    </w:p>
    <w:sectPr w:rsidR="00EB5523" w:rsidSect="00C328CA">
      <w:headerReference w:type="default" r:id="rId6"/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49AD4B" w14:textId="77777777" w:rsidR="00C328CA" w:rsidRDefault="00C328CA" w:rsidP="00C328CA">
      <w:r>
        <w:separator/>
      </w:r>
    </w:p>
  </w:endnote>
  <w:endnote w:type="continuationSeparator" w:id="0">
    <w:p w14:paraId="5272727C" w14:textId="77777777" w:rsidR="00C328CA" w:rsidRDefault="00C328CA" w:rsidP="00C328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lbertus Medium">
    <w:altName w:val="Candara"/>
    <w:charset w:val="00"/>
    <w:family w:val="swiss"/>
    <w:pitch w:val="variable"/>
    <w:sig w:usb0="00000007" w:usb1="00000000" w:usb2="00000000" w:usb3="00000000" w:csb0="000000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085403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5A2D1B" w14:textId="1EE28249" w:rsidR="00E105EC" w:rsidRDefault="00E105EC">
        <w:pPr>
          <w:pStyle w:val="Footer"/>
          <w:jc w:val="center"/>
        </w:pPr>
        <w:r>
          <w:t xml:space="preserve">Page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  <w:r>
          <w:rPr>
            <w:noProof/>
          </w:rPr>
          <w:t xml:space="preserve"> of 6</w:t>
        </w:r>
      </w:p>
    </w:sdtContent>
  </w:sdt>
  <w:p w14:paraId="4106C446" w14:textId="030693A1" w:rsidR="00E105EC" w:rsidRDefault="00E105E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F7278B" w14:textId="77777777" w:rsidR="00C328CA" w:rsidRDefault="00C328CA" w:rsidP="00C328CA">
      <w:r>
        <w:separator/>
      </w:r>
    </w:p>
  </w:footnote>
  <w:footnote w:type="continuationSeparator" w:id="0">
    <w:p w14:paraId="15D908F9" w14:textId="77777777" w:rsidR="00C328CA" w:rsidRDefault="00C328CA" w:rsidP="00C328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D3B4E4" w14:textId="77777777" w:rsidR="00C328CA" w:rsidRDefault="00C328CA" w:rsidP="00C328CA">
    <w:pPr>
      <w:pStyle w:val="Header"/>
      <w:jc w:val="center"/>
    </w:pPr>
    <w:r w:rsidRPr="00E37B1F">
      <w:rPr>
        <w:rFonts w:ascii="Arial Black" w:hAnsi="Arial Black" w:cs="Arial"/>
        <w:bCs/>
        <w:sz w:val="26"/>
        <w:szCs w:val="22"/>
      </w:rPr>
      <w:t xml:space="preserve">Appendix </w:t>
    </w:r>
    <w:r>
      <w:rPr>
        <w:rFonts w:ascii="Arial Black" w:hAnsi="Arial Black" w:cs="Arial"/>
        <w:bCs/>
        <w:sz w:val="26"/>
        <w:szCs w:val="22"/>
      </w:rPr>
      <w:t>1. Digestive Disease Diagnosis Codes</w:t>
    </w:r>
  </w:p>
  <w:p w14:paraId="61AEC3F5" w14:textId="77777777" w:rsidR="00C328CA" w:rsidRDefault="00C328C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8CA"/>
    <w:rsid w:val="00C328CA"/>
    <w:rsid w:val="00E105EC"/>
    <w:rsid w:val="00EB5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08D292"/>
  <w15:chartTrackingRefBased/>
  <w15:docId w15:val="{0E26A93A-80B6-4DE9-9177-28B57F6CD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28CA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qFormat/>
    <w:rsid w:val="00C328CA"/>
    <w:pPr>
      <w:keepNext/>
      <w:autoSpaceDE/>
      <w:autoSpaceDN/>
      <w:adjustRightInd/>
      <w:spacing w:line="480" w:lineRule="auto"/>
      <w:jc w:val="center"/>
      <w:outlineLvl w:val="1"/>
    </w:pPr>
    <w:rPr>
      <w:rFonts w:ascii="Albertus Medium" w:hAnsi="Albertus Medium" w:cs="Arial"/>
      <w:bCs/>
      <w:i/>
      <w:i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C328CA"/>
    <w:rPr>
      <w:rFonts w:ascii="Albertus Medium" w:eastAsia="Times New Roman" w:hAnsi="Albertus Medium" w:cs="Arial"/>
      <w:bCs/>
      <w:i/>
      <w:iCs/>
      <w:sz w:val="24"/>
      <w:szCs w:val="28"/>
    </w:rPr>
  </w:style>
  <w:style w:type="paragraph" w:customStyle="1" w:styleId="Default">
    <w:name w:val="Default"/>
    <w:rsid w:val="00C328CA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styleId="Caption">
    <w:name w:val="caption"/>
    <w:basedOn w:val="Normal"/>
    <w:next w:val="Normal"/>
    <w:unhideWhenUsed/>
    <w:qFormat/>
    <w:rsid w:val="00C328CA"/>
    <w:pPr>
      <w:spacing w:after="200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nhideWhenUsed/>
    <w:rsid w:val="00C328C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C328CA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328C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28CA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928</Words>
  <Characters>5290</Characters>
  <Application>Microsoft Office Word</Application>
  <DocSecurity>0</DocSecurity>
  <Lines>44</Lines>
  <Paragraphs>12</Paragraphs>
  <ScaleCrop>false</ScaleCrop>
  <Company/>
  <LinksUpToDate>false</LinksUpToDate>
  <CharactersWithSpaces>6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tance Ruhl</dc:creator>
  <cp:keywords/>
  <dc:description/>
  <cp:lastModifiedBy>Constance Ruhl</cp:lastModifiedBy>
  <cp:revision>2</cp:revision>
  <dcterms:created xsi:type="dcterms:W3CDTF">2023-08-16T21:09:00Z</dcterms:created>
  <dcterms:modified xsi:type="dcterms:W3CDTF">2023-08-16T21:18:00Z</dcterms:modified>
</cp:coreProperties>
</file>